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469AA" w14:textId="77777777" w:rsidR="00813957" w:rsidRPr="00985BB3" w:rsidRDefault="00813957" w:rsidP="00813957">
      <w:pPr>
        <w:snapToGrid w:val="0"/>
        <w:rPr>
          <w:b/>
          <w:bCs/>
          <w:sz w:val="20"/>
          <w:szCs w:val="20"/>
          <w:lang w:eastAsia="zh-CN"/>
        </w:rPr>
      </w:pPr>
      <w:r w:rsidRPr="00985BB3">
        <w:rPr>
          <w:b/>
          <w:bCs/>
          <w:sz w:val="20"/>
          <w:szCs w:val="20"/>
        </w:rPr>
        <w:t xml:space="preserve">Appendix </w:t>
      </w:r>
      <w:r w:rsidRPr="00985BB3">
        <w:rPr>
          <w:b/>
          <w:bCs/>
          <w:sz w:val="20"/>
          <w:szCs w:val="20"/>
          <w:lang w:eastAsia="zh-CN"/>
        </w:rPr>
        <w:t>1</w:t>
      </w:r>
    </w:p>
    <w:p w14:paraId="5CF65B99" w14:textId="77777777" w:rsidR="00813957" w:rsidRPr="00985BB3" w:rsidRDefault="00813957" w:rsidP="00813957">
      <w:pPr>
        <w:snapToGrid w:val="0"/>
        <w:rPr>
          <w:i/>
          <w:iCs/>
          <w:sz w:val="20"/>
          <w:szCs w:val="20"/>
        </w:rPr>
      </w:pPr>
      <w:r w:rsidRPr="00985BB3">
        <w:rPr>
          <w:i/>
          <w:iCs/>
          <w:sz w:val="20"/>
          <w:szCs w:val="20"/>
        </w:rPr>
        <w:t xml:space="preserve">Factor Loadings for the final EFA with oblique rotation (direct </w:t>
      </w:r>
      <w:proofErr w:type="spellStart"/>
      <w:r w:rsidRPr="00985BB3">
        <w:rPr>
          <w:i/>
          <w:iCs/>
          <w:sz w:val="20"/>
          <w:szCs w:val="20"/>
        </w:rPr>
        <w:t>oblimin</w:t>
      </w:r>
      <w:proofErr w:type="spellEnd"/>
      <w:r w:rsidRPr="00985BB3">
        <w:rPr>
          <w:i/>
          <w:iCs/>
          <w:sz w:val="20"/>
          <w:szCs w:val="20"/>
        </w:rPr>
        <w:t>) (</w:t>
      </w:r>
      <w:r>
        <w:rPr>
          <w:i/>
          <w:iCs/>
          <w:sz w:val="20"/>
          <w:szCs w:val="20"/>
          <w:lang w:eastAsia="zh-CN"/>
        </w:rPr>
        <w:t>Sample</w:t>
      </w:r>
      <w:r w:rsidRPr="00985BB3">
        <w:rPr>
          <w:i/>
          <w:iCs/>
          <w:sz w:val="20"/>
          <w:szCs w:val="20"/>
          <w:lang w:eastAsia="zh-CN"/>
        </w:rPr>
        <w:t xml:space="preserve"> 1, </w:t>
      </w:r>
      <w:r w:rsidRPr="00985BB3">
        <w:rPr>
          <w:i/>
          <w:iCs/>
          <w:sz w:val="20"/>
          <w:szCs w:val="20"/>
        </w:rPr>
        <w:t>N</w:t>
      </w:r>
      <w:r w:rsidRPr="00985BB3">
        <w:rPr>
          <w:i/>
          <w:iCs/>
          <w:sz w:val="20"/>
          <w:szCs w:val="20"/>
          <w:lang w:eastAsia="zh-CN"/>
        </w:rPr>
        <w:t>=656</w:t>
      </w:r>
      <w:r w:rsidRPr="00985BB3">
        <w:rPr>
          <w:i/>
          <w:iCs/>
          <w:sz w:val="20"/>
          <w:szCs w:val="20"/>
        </w:rPr>
        <w:t>)</w:t>
      </w:r>
    </w:p>
    <w:tbl>
      <w:tblPr>
        <w:tblW w:w="9244" w:type="dxa"/>
        <w:tblLook w:val="04A0" w:firstRow="1" w:lastRow="0" w:firstColumn="1" w:lastColumn="0" w:noHBand="0" w:noVBand="1"/>
      </w:tblPr>
      <w:tblGrid>
        <w:gridCol w:w="821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1903"/>
      </w:tblGrid>
      <w:tr w:rsidR="00813957" w:rsidRPr="00985BB3" w14:paraId="0D171E52" w14:textId="77777777" w:rsidTr="00250AD1">
        <w:trPr>
          <w:trHeight w:val="285"/>
        </w:trPr>
        <w:tc>
          <w:tcPr>
            <w:tcW w:w="9244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4E94D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bookmarkStart w:id="0" w:name="_Hlk140561590"/>
            <w:r w:rsidRPr="00985BB3">
              <w:rPr>
                <w:rFonts w:eastAsia="等线"/>
                <w:color w:val="000000"/>
                <w:sz w:val="20"/>
                <w:szCs w:val="20"/>
              </w:rPr>
              <w:t>Rotated Factor Loadings</w:t>
            </w:r>
          </w:p>
        </w:tc>
      </w:tr>
      <w:tr w:rsidR="00813957" w:rsidRPr="00985BB3" w14:paraId="3DC9EA76" w14:textId="77777777" w:rsidTr="00250AD1">
        <w:trPr>
          <w:trHeight w:val="300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2E044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927E8C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F 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DA5A4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F 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9843D2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F 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E8E74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F 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BD6B4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F 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873DB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F 1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188CD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F 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9FE0F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F 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D45A45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F 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7D439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F 6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5494D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ommunality</w:t>
            </w:r>
          </w:p>
        </w:tc>
      </w:tr>
      <w:tr w:rsidR="00813957" w:rsidRPr="00985BB3" w14:paraId="5F2DADA6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48265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AAT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B01C8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02C20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992A0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AFD83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C47F6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152C6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16ECA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414B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ADE49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E6666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AFC4B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6</w:t>
            </w:r>
          </w:p>
        </w:tc>
      </w:tr>
      <w:tr w:rsidR="00813957" w:rsidRPr="00985BB3" w14:paraId="6B98BA29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BA26D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AAT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329BC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4C7C6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0AC6D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3C5F7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E4B95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6451B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5FC9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725C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0709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B7CD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1EC73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5</w:t>
            </w:r>
          </w:p>
        </w:tc>
      </w:tr>
      <w:tr w:rsidR="00813957" w:rsidRPr="00985BB3" w14:paraId="153541A5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AB48C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AAT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D503A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B9416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D1A16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E8ED7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AA79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B613B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E026E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00250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5946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BD98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44E1B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97</w:t>
            </w:r>
          </w:p>
        </w:tc>
      </w:tr>
      <w:tr w:rsidR="00813957" w:rsidRPr="00985BB3" w14:paraId="40D85D94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16A2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AAT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50776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C2610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D18BE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AFE33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6C7D0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C55DF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727A7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8EAC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32469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8CDB9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91C87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3</w:t>
            </w:r>
          </w:p>
        </w:tc>
      </w:tr>
      <w:tr w:rsidR="00813957" w:rsidRPr="00985BB3" w14:paraId="1DCF8E15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ADE3E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AT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CC472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90DAD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E6B88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01767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E797A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6F37F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82622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B9568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F935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370C6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A60C7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59</w:t>
            </w:r>
          </w:p>
        </w:tc>
      </w:tr>
      <w:tr w:rsidR="00813957" w:rsidRPr="00985BB3" w14:paraId="1E901C8D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A82A9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AT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36EB9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BAD88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D440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87420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BBB7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32416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C3CC1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38D02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557D9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7FCA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507FC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4</w:t>
            </w:r>
          </w:p>
        </w:tc>
      </w:tr>
      <w:tr w:rsidR="00813957" w:rsidRPr="00985BB3" w14:paraId="76056E21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40413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AT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CFEE1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ADD7E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0303A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6C18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AB16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3D1A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E8700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DDFBE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D669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4D41F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A5E03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1</w:t>
            </w:r>
          </w:p>
        </w:tc>
      </w:tr>
      <w:tr w:rsidR="00813957" w:rsidRPr="00985BB3" w14:paraId="709EAEDD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EEE69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NS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D06E3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E1D0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BE12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A09D0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72636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1C18F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B398D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BD5AD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1268F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13E8C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971C6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4</w:t>
            </w:r>
          </w:p>
        </w:tc>
      </w:tr>
      <w:tr w:rsidR="00813957" w:rsidRPr="00985BB3" w14:paraId="7543F4CE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750BF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NS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157A0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B5D5A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949CB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0D39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19EA6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FFDAE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3B89B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DD538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9A70C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722A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AAA4C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5</w:t>
            </w:r>
          </w:p>
        </w:tc>
      </w:tr>
      <w:tr w:rsidR="00813957" w:rsidRPr="00985BB3" w14:paraId="0F260126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382D0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NS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E48B1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7940D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7AA2F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8C9C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0D48A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6B3C1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AFC9B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9AC2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D8ECA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B8738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F2CCA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46</w:t>
            </w:r>
          </w:p>
        </w:tc>
      </w:tr>
      <w:tr w:rsidR="00813957" w:rsidRPr="00985BB3" w14:paraId="02DFF61F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6D862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80FAD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E4528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FB2D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C1155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1CB0F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7EEEB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5797F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2EBF5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2E247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BA8D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47741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55</w:t>
            </w:r>
          </w:p>
        </w:tc>
      </w:tr>
      <w:tr w:rsidR="00813957" w:rsidRPr="00985BB3" w14:paraId="67BEF75A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1C040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951E9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82F63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EB757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C5E4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A4D58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60A99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1836B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B992D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0568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514C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BAB14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6</w:t>
            </w:r>
          </w:p>
        </w:tc>
      </w:tr>
      <w:tr w:rsidR="00813957" w:rsidRPr="00985BB3" w14:paraId="130577FB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436C7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6262B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30A1A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7500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6DCF0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6B157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E1B6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D9B6D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0851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F34D9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B531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F15D6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5</w:t>
            </w:r>
          </w:p>
        </w:tc>
      </w:tr>
      <w:tr w:rsidR="00813957" w:rsidRPr="00985BB3" w14:paraId="2B406175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8855D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12EEE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3AC0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4ACDF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8A7AD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5685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FEEC7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80BBA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6CAB1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AC64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4C9A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84F21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1</w:t>
            </w:r>
          </w:p>
        </w:tc>
      </w:tr>
      <w:tr w:rsidR="00813957" w:rsidRPr="00985BB3" w14:paraId="6127CA99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78F62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48030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68641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95D21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69C05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C4E46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3A0FB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396F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2B2FB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924B1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18E8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52D4E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59</w:t>
            </w:r>
          </w:p>
        </w:tc>
      </w:tr>
      <w:tr w:rsidR="00813957" w:rsidRPr="00985BB3" w14:paraId="629F3D07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43170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BC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97812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010FA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7F068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E985B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794FA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B245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D2E09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BFDB8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12547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FFFCA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4D0E9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58</w:t>
            </w:r>
          </w:p>
        </w:tc>
      </w:tr>
      <w:tr w:rsidR="00813957" w:rsidRPr="00985BB3" w14:paraId="77E12846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53333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A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9F676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0B28F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ED971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86E17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4180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9F2A5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E8FC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E145E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01C9C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66AEF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119A2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3</w:t>
            </w:r>
          </w:p>
        </w:tc>
      </w:tr>
      <w:tr w:rsidR="00813957" w:rsidRPr="00985BB3" w14:paraId="6ACD23A4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31020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A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E577F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F5BA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B2E0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22DD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49240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B8D99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3F315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57EE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6FD21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9D99F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E5B30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8</w:t>
            </w:r>
          </w:p>
        </w:tc>
      </w:tr>
      <w:tr w:rsidR="00813957" w:rsidRPr="00985BB3" w14:paraId="6618695E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D374C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A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F4E06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1403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8E6D5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C27FD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6C7A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590EE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5D6B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A5B82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552D4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78F97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C885E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9</w:t>
            </w:r>
          </w:p>
        </w:tc>
      </w:tr>
      <w:tr w:rsidR="00813957" w:rsidRPr="00985BB3" w14:paraId="595F02C1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F38A7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B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D4205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AB47A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A6D2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98FC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D0095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C4A4A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AE3F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7F72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0B7F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EEFDA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44599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3</w:t>
            </w:r>
          </w:p>
        </w:tc>
      </w:tr>
      <w:tr w:rsidR="00813957" w:rsidRPr="00985BB3" w14:paraId="4E884145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98FD7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B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FE9E4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CD845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1C66D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62B00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C6BF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63806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0037D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2ACED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0C3C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2C424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B6AAD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56</w:t>
            </w:r>
          </w:p>
        </w:tc>
      </w:tr>
      <w:tr w:rsidR="00813957" w:rsidRPr="00985BB3" w14:paraId="7DAA21B7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CC669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B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49BE3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D22F7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32CDA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CA03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AD237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F745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E872A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44F7D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A6A9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715B2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7F90C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5</w:t>
            </w:r>
          </w:p>
        </w:tc>
      </w:tr>
      <w:tr w:rsidR="00813957" w:rsidRPr="00985BB3" w14:paraId="690BBDA1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C70F4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CCB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603B3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8D9A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37EB1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012A9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8A660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38790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4A595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13227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DC0A8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4D999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CCA5B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56</w:t>
            </w:r>
          </w:p>
        </w:tc>
      </w:tr>
      <w:tr w:rsidR="00813957" w:rsidRPr="00985BB3" w14:paraId="3B07A0C1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6A8A7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NT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0B602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32C10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E61A5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4A5EC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E244D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3887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65B9A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4E2C9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D099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4E3A1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D7D2A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9</w:t>
            </w:r>
          </w:p>
        </w:tc>
      </w:tr>
      <w:tr w:rsidR="00813957" w:rsidRPr="00985BB3" w14:paraId="00B951B0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EE68E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NT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F9248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B8C9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CDAF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9F1DA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01F3A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A9E2F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327B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6C177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8B7FE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742DE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D364F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0</w:t>
            </w:r>
          </w:p>
        </w:tc>
      </w:tr>
      <w:tr w:rsidR="00813957" w:rsidRPr="00985BB3" w14:paraId="07FBD803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F905F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INT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278A3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AC846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2151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F461B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1493C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34AF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F4969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001A9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C72EF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1F9B1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4D4FE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8</w:t>
            </w:r>
          </w:p>
        </w:tc>
      </w:tr>
      <w:tr w:rsidR="00813957" w:rsidRPr="00985BB3" w14:paraId="7654D1AF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AA65B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lastRenderedPageBreak/>
              <w:t>INT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CE4E6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61E5A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73185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39875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C6B84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56477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C2E4E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93098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9EAE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61FF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47A4D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6</w:t>
            </w:r>
          </w:p>
        </w:tc>
      </w:tr>
      <w:tr w:rsidR="00813957" w:rsidRPr="00985BB3" w14:paraId="731D3E83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D0E34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F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69C76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D1DDB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F1CE0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36756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01D4A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091ED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AF641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60E8E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9297E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97A5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69ACB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4</w:t>
            </w:r>
          </w:p>
        </w:tc>
      </w:tr>
      <w:tr w:rsidR="00813957" w:rsidRPr="00985BB3" w14:paraId="731B016A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42B2A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F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8C29A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E4756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3B3B0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1541B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48299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30BEA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CCBC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34F5D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87F19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0B388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42CE4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51</w:t>
            </w:r>
          </w:p>
        </w:tc>
      </w:tr>
      <w:tr w:rsidR="00813957" w:rsidRPr="00985BB3" w14:paraId="6B389BF8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2307F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F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B750B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5F90A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FF0DE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82E4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3DAB1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99908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0B4DA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6ED1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208F6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E8009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2BBB9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0</w:t>
            </w:r>
          </w:p>
        </w:tc>
      </w:tr>
      <w:tr w:rsidR="00813957" w:rsidRPr="00985BB3" w14:paraId="4F2BEBAD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46B5B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SF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7826A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2D5D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1FE2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F293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C9B56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01E37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3F401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4A3E7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0B11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6362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7CFCE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0</w:t>
            </w:r>
          </w:p>
        </w:tc>
      </w:tr>
      <w:tr w:rsidR="00813957" w:rsidRPr="00985BB3" w14:paraId="1102CF72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D1D85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250B5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EFDFC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251EF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E302B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A9C4A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AA556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5C80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6C0A1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8BA67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3DA0F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146B9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81</w:t>
            </w:r>
          </w:p>
        </w:tc>
      </w:tr>
      <w:tr w:rsidR="00813957" w:rsidRPr="00985BB3" w14:paraId="136A1BC2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D10A5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F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467AD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A3A9A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70F38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FB90D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AFC2B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8CC4D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24ECE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634D1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4F2B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F560D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52431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5</w:t>
            </w:r>
          </w:p>
        </w:tc>
      </w:tr>
      <w:tr w:rsidR="00813957" w:rsidRPr="00985BB3" w14:paraId="17AA8ED0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79E8A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A15C2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19676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5DE52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EC522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D7EE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AE7D8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D2795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43800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52CA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F7FB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2DF3B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7</w:t>
            </w:r>
          </w:p>
        </w:tc>
      </w:tr>
      <w:tr w:rsidR="00813957" w:rsidRPr="00985BB3" w14:paraId="2E0C5D5B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573C5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UF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70001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807B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D7F9B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51BA6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28DF0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C19D6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804EE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1DE4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A008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2D258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C66B1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70</w:t>
            </w:r>
          </w:p>
        </w:tc>
      </w:tr>
      <w:tr w:rsidR="00813957" w:rsidRPr="00985BB3" w14:paraId="341F90F8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649B8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UF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6F3A2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D54E3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E436F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DD14A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2E729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B0396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5565A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E91C4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AC23A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A037C" w14:textId="77777777" w:rsidR="00813957" w:rsidRPr="00985BB3" w:rsidRDefault="00813957" w:rsidP="00250AD1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492C6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54</w:t>
            </w:r>
          </w:p>
        </w:tc>
      </w:tr>
      <w:tr w:rsidR="00813957" w:rsidRPr="00985BB3" w14:paraId="56625D22" w14:textId="77777777" w:rsidTr="00250AD1">
        <w:trPr>
          <w:trHeight w:val="285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09482B" w14:textId="77777777" w:rsidR="00813957" w:rsidRPr="00985BB3" w:rsidRDefault="00813957" w:rsidP="00250AD1">
            <w:pPr>
              <w:snapToGrid w:val="0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UF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27DCE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0F5B0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E6770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72E8F7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004D3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5FC39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A144A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91ED9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114A5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1BF0F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B5B81" w14:textId="77777777" w:rsidR="00813957" w:rsidRPr="00985BB3" w:rsidRDefault="00813957" w:rsidP="00250AD1">
            <w:pPr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85BB3">
              <w:rPr>
                <w:rFonts w:eastAsia="等线"/>
                <w:color w:val="000000"/>
                <w:sz w:val="20"/>
                <w:szCs w:val="20"/>
              </w:rPr>
              <w:t>0.59</w:t>
            </w:r>
          </w:p>
        </w:tc>
      </w:tr>
    </w:tbl>
    <w:p w14:paraId="169BCDED" w14:textId="77777777" w:rsidR="00813957" w:rsidRPr="00985BB3" w:rsidRDefault="00813957" w:rsidP="00813957">
      <w:pPr>
        <w:snapToGrid w:val="0"/>
        <w:rPr>
          <w:sz w:val="20"/>
          <w:szCs w:val="20"/>
        </w:rPr>
      </w:pPr>
      <w:r w:rsidRPr="00985BB3">
        <w:rPr>
          <w:sz w:val="20"/>
          <w:szCs w:val="20"/>
        </w:rPr>
        <w:t>Note. Factor loadings &gt; 0.40 in boldface. Factor 1 = Affective Attitude; Factor 2 = Instrumental Attitude, Factor 3 = Subjective Norms, Factor 4 = Perceived Behavior Control, Factor 5 = Class Climate A, Factor 6 = Class Climate B; Factor 7= Intention of Self-feedback; Factor 8 = Seek Feedback; Factor 9 = Process Feedback; Factor 10 = Use Feedback.</w:t>
      </w:r>
    </w:p>
    <w:bookmarkEnd w:id="0"/>
    <w:p w14:paraId="1242C94B" w14:textId="77777777" w:rsidR="00C20C21" w:rsidRPr="00813957" w:rsidRDefault="00C20C21"/>
    <w:sectPr w:rsidR="00C20C21" w:rsidRPr="008139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9E6507" w14:textId="77777777" w:rsidR="00B538BC" w:rsidRDefault="00B538BC" w:rsidP="00813957">
      <w:pPr>
        <w:spacing w:line="240" w:lineRule="auto"/>
      </w:pPr>
      <w:r>
        <w:separator/>
      </w:r>
    </w:p>
  </w:endnote>
  <w:endnote w:type="continuationSeparator" w:id="0">
    <w:p w14:paraId="0A74DEC0" w14:textId="77777777" w:rsidR="00B538BC" w:rsidRDefault="00B538BC" w:rsidP="008139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93B6BF" w14:textId="77777777" w:rsidR="00B538BC" w:rsidRDefault="00B538BC" w:rsidP="00813957">
      <w:pPr>
        <w:spacing w:line="240" w:lineRule="auto"/>
      </w:pPr>
      <w:r>
        <w:separator/>
      </w:r>
    </w:p>
  </w:footnote>
  <w:footnote w:type="continuationSeparator" w:id="0">
    <w:p w14:paraId="3EA2302A" w14:textId="77777777" w:rsidR="00B538BC" w:rsidRDefault="00B538BC" w:rsidP="008139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B38"/>
    <w:rsid w:val="00001BA0"/>
    <w:rsid w:val="00003778"/>
    <w:rsid w:val="000074A4"/>
    <w:rsid w:val="00010A2F"/>
    <w:rsid w:val="000115DD"/>
    <w:rsid w:val="00012609"/>
    <w:rsid w:val="000128ED"/>
    <w:rsid w:val="00012C94"/>
    <w:rsid w:val="000137CB"/>
    <w:rsid w:val="00014E1C"/>
    <w:rsid w:val="00014E54"/>
    <w:rsid w:val="00015809"/>
    <w:rsid w:val="00016D64"/>
    <w:rsid w:val="00016E10"/>
    <w:rsid w:val="0001702F"/>
    <w:rsid w:val="00017A1A"/>
    <w:rsid w:val="00020748"/>
    <w:rsid w:val="00021429"/>
    <w:rsid w:val="0002155D"/>
    <w:rsid w:val="000220B9"/>
    <w:rsid w:val="00022CBC"/>
    <w:rsid w:val="00023CC1"/>
    <w:rsid w:val="00024B37"/>
    <w:rsid w:val="00024E98"/>
    <w:rsid w:val="00025F50"/>
    <w:rsid w:val="00030386"/>
    <w:rsid w:val="000317CC"/>
    <w:rsid w:val="00032082"/>
    <w:rsid w:val="000321DC"/>
    <w:rsid w:val="000324BB"/>
    <w:rsid w:val="00032F9F"/>
    <w:rsid w:val="0003402D"/>
    <w:rsid w:val="00037F96"/>
    <w:rsid w:val="000405F5"/>
    <w:rsid w:val="00041066"/>
    <w:rsid w:val="0004111C"/>
    <w:rsid w:val="000414CF"/>
    <w:rsid w:val="00041DF9"/>
    <w:rsid w:val="000426D0"/>
    <w:rsid w:val="00045BD5"/>
    <w:rsid w:val="000470A9"/>
    <w:rsid w:val="000476F2"/>
    <w:rsid w:val="0004783C"/>
    <w:rsid w:val="00047C78"/>
    <w:rsid w:val="000515FF"/>
    <w:rsid w:val="00054327"/>
    <w:rsid w:val="00055E08"/>
    <w:rsid w:val="00056051"/>
    <w:rsid w:val="00056C4C"/>
    <w:rsid w:val="0005728D"/>
    <w:rsid w:val="0006247F"/>
    <w:rsid w:val="00062AAF"/>
    <w:rsid w:val="0006583B"/>
    <w:rsid w:val="00066458"/>
    <w:rsid w:val="000701F0"/>
    <w:rsid w:val="0007241B"/>
    <w:rsid w:val="00072605"/>
    <w:rsid w:val="00072D15"/>
    <w:rsid w:val="000751A1"/>
    <w:rsid w:val="00075E85"/>
    <w:rsid w:val="00076182"/>
    <w:rsid w:val="0007758F"/>
    <w:rsid w:val="00077EC9"/>
    <w:rsid w:val="000816FC"/>
    <w:rsid w:val="000826E1"/>
    <w:rsid w:val="00083B51"/>
    <w:rsid w:val="000862BC"/>
    <w:rsid w:val="000867BA"/>
    <w:rsid w:val="00086BF9"/>
    <w:rsid w:val="00087B68"/>
    <w:rsid w:val="00087E45"/>
    <w:rsid w:val="000903F5"/>
    <w:rsid w:val="0009089C"/>
    <w:rsid w:val="00091124"/>
    <w:rsid w:val="00091D6B"/>
    <w:rsid w:val="00092FC6"/>
    <w:rsid w:val="00093C66"/>
    <w:rsid w:val="00094726"/>
    <w:rsid w:val="00094BFE"/>
    <w:rsid w:val="000952EC"/>
    <w:rsid w:val="0009532B"/>
    <w:rsid w:val="000953E6"/>
    <w:rsid w:val="000975F5"/>
    <w:rsid w:val="000A06CD"/>
    <w:rsid w:val="000A0872"/>
    <w:rsid w:val="000A0B42"/>
    <w:rsid w:val="000A327F"/>
    <w:rsid w:val="000A3BF8"/>
    <w:rsid w:val="000A4A9D"/>
    <w:rsid w:val="000A668D"/>
    <w:rsid w:val="000A67B9"/>
    <w:rsid w:val="000A69F0"/>
    <w:rsid w:val="000A6D2E"/>
    <w:rsid w:val="000A7E8C"/>
    <w:rsid w:val="000B0431"/>
    <w:rsid w:val="000B2CC7"/>
    <w:rsid w:val="000B5B4D"/>
    <w:rsid w:val="000B641C"/>
    <w:rsid w:val="000B727D"/>
    <w:rsid w:val="000C0186"/>
    <w:rsid w:val="000C0C26"/>
    <w:rsid w:val="000C14F2"/>
    <w:rsid w:val="000C2227"/>
    <w:rsid w:val="000C2294"/>
    <w:rsid w:val="000C340C"/>
    <w:rsid w:val="000C36CB"/>
    <w:rsid w:val="000C5B35"/>
    <w:rsid w:val="000D032A"/>
    <w:rsid w:val="000D16D6"/>
    <w:rsid w:val="000D1710"/>
    <w:rsid w:val="000D4E4D"/>
    <w:rsid w:val="000D4E93"/>
    <w:rsid w:val="000D577A"/>
    <w:rsid w:val="000D5B61"/>
    <w:rsid w:val="000D6547"/>
    <w:rsid w:val="000E10AD"/>
    <w:rsid w:val="000E1939"/>
    <w:rsid w:val="000E37BA"/>
    <w:rsid w:val="000E3B02"/>
    <w:rsid w:val="000E43D0"/>
    <w:rsid w:val="000E53C5"/>
    <w:rsid w:val="000F02FA"/>
    <w:rsid w:val="000F0690"/>
    <w:rsid w:val="000F2B83"/>
    <w:rsid w:val="000F3AFE"/>
    <w:rsid w:val="000F4070"/>
    <w:rsid w:val="000F57DE"/>
    <w:rsid w:val="000F5DF2"/>
    <w:rsid w:val="000F6CF1"/>
    <w:rsid w:val="000F7295"/>
    <w:rsid w:val="00100117"/>
    <w:rsid w:val="00100EF1"/>
    <w:rsid w:val="00102457"/>
    <w:rsid w:val="00102ABE"/>
    <w:rsid w:val="00104DC1"/>
    <w:rsid w:val="00105F1F"/>
    <w:rsid w:val="001064A9"/>
    <w:rsid w:val="00106A7D"/>
    <w:rsid w:val="00110C92"/>
    <w:rsid w:val="00111B59"/>
    <w:rsid w:val="00114080"/>
    <w:rsid w:val="00115899"/>
    <w:rsid w:val="001158ED"/>
    <w:rsid w:val="00120D36"/>
    <w:rsid w:val="0012110E"/>
    <w:rsid w:val="00127D17"/>
    <w:rsid w:val="0013055D"/>
    <w:rsid w:val="00130BA4"/>
    <w:rsid w:val="00132924"/>
    <w:rsid w:val="001333F4"/>
    <w:rsid w:val="001333FD"/>
    <w:rsid w:val="00133A71"/>
    <w:rsid w:val="00133F5E"/>
    <w:rsid w:val="00133FC2"/>
    <w:rsid w:val="00135CF9"/>
    <w:rsid w:val="00137B75"/>
    <w:rsid w:val="0014036E"/>
    <w:rsid w:val="001403DD"/>
    <w:rsid w:val="00140439"/>
    <w:rsid w:val="00143AD1"/>
    <w:rsid w:val="00147147"/>
    <w:rsid w:val="00147300"/>
    <w:rsid w:val="00147CF9"/>
    <w:rsid w:val="00150933"/>
    <w:rsid w:val="001509F6"/>
    <w:rsid w:val="00151E8F"/>
    <w:rsid w:val="001530F1"/>
    <w:rsid w:val="00154405"/>
    <w:rsid w:val="0015536B"/>
    <w:rsid w:val="00157FA9"/>
    <w:rsid w:val="00163542"/>
    <w:rsid w:val="00163C59"/>
    <w:rsid w:val="00163DA4"/>
    <w:rsid w:val="00164A26"/>
    <w:rsid w:val="00164DA2"/>
    <w:rsid w:val="00164EA0"/>
    <w:rsid w:val="00164F6B"/>
    <w:rsid w:val="00166316"/>
    <w:rsid w:val="00166EE3"/>
    <w:rsid w:val="00167119"/>
    <w:rsid w:val="001738E6"/>
    <w:rsid w:val="00174670"/>
    <w:rsid w:val="0017677F"/>
    <w:rsid w:val="00181534"/>
    <w:rsid w:val="001815BD"/>
    <w:rsid w:val="00182288"/>
    <w:rsid w:val="00183229"/>
    <w:rsid w:val="00186D66"/>
    <w:rsid w:val="00187F0D"/>
    <w:rsid w:val="00190FDE"/>
    <w:rsid w:val="001929CC"/>
    <w:rsid w:val="001929D2"/>
    <w:rsid w:val="001933A6"/>
    <w:rsid w:val="001949E8"/>
    <w:rsid w:val="00194AE8"/>
    <w:rsid w:val="0019542A"/>
    <w:rsid w:val="00196AB1"/>
    <w:rsid w:val="00196B28"/>
    <w:rsid w:val="001A13D5"/>
    <w:rsid w:val="001A1A18"/>
    <w:rsid w:val="001A2C05"/>
    <w:rsid w:val="001A4AFB"/>
    <w:rsid w:val="001A4E3A"/>
    <w:rsid w:val="001A7710"/>
    <w:rsid w:val="001B2644"/>
    <w:rsid w:val="001B27D1"/>
    <w:rsid w:val="001B3630"/>
    <w:rsid w:val="001B4D8B"/>
    <w:rsid w:val="001B7782"/>
    <w:rsid w:val="001C002A"/>
    <w:rsid w:val="001C5691"/>
    <w:rsid w:val="001D0584"/>
    <w:rsid w:val="001D578C"/>
    <w:rsid w:val="001E1677"/>
    <w:rsid w:val="001E298D"/>
    <w:rsid w:val="001E4B85"/>
    <w:rsid w:val="001E4F2F"/>
    <w:rsid w:val="001E5689"/>
    <w:rsid w:val="001E577E"/>
    <w:rsid w:val="001E5C36"/>
    <w:rsid w:val="001E7158"/>
    <w:rsid w:val="001F08A4"/>
    <w:rsid w:val="001F1C4C"/>
    <w:rsid w:val="001F2865"/>
    <w:rsid w:val="001F292F"/>
    <w:rsid w:val="001F31FF"/>
    <w:rsid w:val="001F3D02"/>
    <w:rsid w:val="001F4F1C"/>
    <w:rsid w:val="001F58E8"/>
    <w:rsid w:val="001F5A7C"/>
    <w:rsid w:val="00200CB5"/>
    <w:rsid w:val="00202FFD"/>
    <w:rsid w:val="00204429"/>
    <w:rsid w:val="0020495C"/>
    <w:rsid w:val="002061C1"/>
    <w:rsid w:val="002063D0"/>
    <w:rsid w:val="0020677A"/>
    <w:rsid w:val="0020747F"/>
    <w:rsid w:val="00207F9A"/>
    <w:rsid w:val="00210ACE"/>
    <w:rsid w:val="00211742"/>
    <w:rsid w:val="00211965"/>
    <w:rsid w:val="00211B8A"/>
    <w:rsid w:val="00211F94"/>
    <w:rsid w:val="00212172"/>
    <w:rsid w:val="00212FA1"/>
    <w:rsid w:val="00213CB6"/>
    <w:rsid w:val="002141B9"/>
    <w:rsid w:val="002149DC"/>
    <w:rsid w:val="00214B17"/>
    <w:rsid w:val="002164EE"/>
    <w:rsid w:val="002226D5"/>
    <w:rsid w:val="00222BE0"/>
    <w:rsid w:val="002230BE"/>
    <w:rsid w:val="00226DAC"/>
    <w:rsid w:val="00231D54"/>
    <w:rsid w:val="00233253"/>
    <w:rsid w:val="0023497E"/>
    <w:rsid w:val="00235382"/>
    <w:rsid w:val="002360C3"/>
    <w:rsid w:val="00236537"/>
    <w:rsid w:val="002366DB"/>
    <w:rsid w:val="002376C6"/>
    <w:rsid w:val="00241E0B"/>
    <w:rsid w:val="002433D6"/>
    <w:rsid w:val="00244C30"/>
    <w:rsid w:val="00245D07"/>
    <w:rsid w:val="00246AA0"/>
    <w:rsid w:val="00246C4B"/>
    <w:rsid w:val="002474A0"/>
    <w:rsid w:val="00250EEA"/>
    <w:rsid w:val="002520F9"/>
    <w:rsid w:val="0025297D"/>
    <w:rsid w:val="0025401C"/>
    <w:rsid w:val="00254C3D"/>
    <w:rsid w:val="002553DC"/>
    <w:rsid w:val="00255937"/>
    <w:rsid w:val="0025613A"/>
    <w:rsid w:val="00260F75"/>
    <w:rsid w:val="002613C1"/>
    <w:rsid w:val="00261B6E"/>
    <w:rsid w:val="002627C7"/>
    <w:rsid w:val="0026460E"/>
    <w:rsid w:val="00264E89"/>
    <w:rsid w:val="00266F9E"/>
    <w:rsid w:val="00270F9A"/>
    <w:rsid w:val="00271FCF"/>
    <w:rsid w:val="002743AF"/>
    <w:rsid w:val="0027573F"/>
    <w:rsid w:val="0027589F"/>
    <w:rsid w:val="00276E48"/>
    <w:rsid w:val="00276EB5"/>
    <w:rsid w:val="0027775E"/>
    <w:rsid w:val="00281B99"/>
    <w:rsid w:val="00281E95"/>
    <w:rsid w:val="00284508"/>
    <w:rsid w:val="00284C9D"/>
    <w:rsid w:val="00285029"/>
    <w:rsid w:val="00285E27"/>
    <w:rsid w:val="0028660D"/>
    <w:rsid w:val="00286DB2"/>
    <w:rsid w:val="002871C3"/>
    <w:rsid w:val="00293180"/>
    <w:rsid w:val="002938DE"/>
    <w:rsid w:val="00295D27"/>
    <w:rsid w:val="00296055"/>
    <w:rsid w:val="002969E4"/>
    <w:rsid w:val="002A278B"/>
    <w:rsid w:val="002A4809"/>
    <w:rsid w:val="002A6A44"/>
    <w:rsid w:val="002A74A0"/>
    <w:rsid w:val="002B1228"/>
    <w:rsid w:val="002B20F5"/>
    <w:rsid w:val="002B21AB"/>
    <w:rsid w:val="002B3613"/>
    <w:rsid w:val="002B4969"/>
    <w:rsid w:val="002B4DAB"/>
    <w:rsid w:val="002B525D"/>
    <w:rsid w:val="002B54B4"/>
    <w:rsid w:val="002B7257"/>
    <w:rsid w:val="002B73C1"/>
    <w:rsid w:val="002B773A"/>
    <w:rsid w:val="002B7B25"/>
    <w:rsid w:val="002C1CBD"/>
    <w:rsid w:val="002C2815"/>
    <w:rsid w:val="002C2D73"/>
    <w:rsid w:val="002C34AF"/>
    <w:rsid w:val="002C4F0E"/>
    <w:rsid w:val="002C4F64"/>
    <w:rsid w:val="002C50F5"/>
    <w:rsid w:val="002C51AD"/>
    <w:rsid w:val="002C5308"/>
    <w:rsid w:val="002C69D7"/>
    <w:rsid w:val="002D1EEA"/>
    <w:rsid w:val="002D3C1C"/>
    <w:rsid w:val="002D4353"/>
    <w:rsid w:val="002D4456"/>
    <w:rsid w:val="002D459D"/>
    <w:rsid w:val="002D59D0"/>
    <w:rsid w:val="002D6AF5"/>
    <w:rsid w:val="002E1C9B"/>
    <w:rsid w:val="002E3C82"/>
    <w:rsid w:val="002E603B"/>
    <w:rsid w:val="002E65E4"/>
    <w:rsid w:val="002E789C"/>
    <w:rsid w:val="002F0663"/>
    <w:rsid w:val="002F157A"/>
    <w:rsid w:val="002F1D54"/>
    <w:rsid w:val="002F3DCA"/>
    <w:rsid w:val="002F5D8E"/>
    <w:rsid w:val="002F6F02"/>
    <w:rsid w:val="002F6F68"/>
    <w:rsid w:val="0030047A"/>
    <w:rsid w:val="00301B38"/>
    <w:rsid w:val="00305666"/>
    <w:rsid w:val="00307EDE"/>
    <w:rsid w:val="003114F0"/>
    <w:rsid w:val="0031231A"/>
    <w:rsid w:val="00313A53"/>
    <w:rsid w:val="00313BA5"/>
    <w:rsid w:val="00313DC5"/>
    <w:rsid w:val="00314AF3"/>
    <w:rsid w:val="00315773"/>
    <w:rsid w:val="003158A9"/>
    <w:rsid w:val="00315A82"/>
    <w:rsid w:val="003169C6"/>
    <w:rsid w:val="00317953"/>
    <w:rsid w:val="00320F58"/>
    <w:rsid w:val="0032301A"/>
    <w:rsid w:val="00323F05"/>
    <w:rsid w:val="00324742"/>
    <w:rsid w:val="00324793"/>
    <w:rsid w:val="00324E6B"/>
    <w:rsid w:val="00324F0B"/>
    <w:rsid w:val="003271DE"/>
    <w:rsid w:val="003272C4"/>
    <w:rsid w:val="00331479"/>
    <w:rsid w:val="0033199C"/>
    <w:rsid w:val="00331A0A"/>
    <w:rsid w:val="00332C60"/>
    <w:rsid w:val="0033310D"/>
    <w:rsid w:val="00333E9F"/>
    <w:rsid w:val="00334208"/>
    <w:rsid w:val="00336280"/>
    <w:rsid w:val="00336701"/>
    <w:rsid w:val="00337303"/>
    <w:rsid w:val="003426F0"/>
    <w:rsid w:val="00342F30"/>
    <w:rsid w:val="00345471"/>
    <w:rsid w:val="00345A26"/>
    <w:rsid w:val="00345EA3"/>
    <w:rsid w:val="00352113"/>
    <w:rsid w:val="00352601"/>
    <w:rsid w:val="00353662"/>
    <w:rsid w:val="00353B08"/>
    <w:rsid w:val="00353B78"/>
    <w:rsid w:val="003567F4"/>
    <w:rsid w:val="003605AA"/>
    <w:rsid w:val="00360F50"/>
    <w:rsid w:val="00361498"/>
    <w:rsid w:val="003616AC"/>
    <w:rsid w:val="00361EB4"/>
    <w:rsid w:val="00362FDF"/>
    <w:rsid w:val="003656DB"/>
    <w:rsid w:val="00365B16"/>
    <w:rsid w:val="00366927"/>
    <w:rsid w:val="00367716"/>
    <w:rsid w:val="00367A25"/>
    <w:rsid w:val="00370680"/>
    <w:rsid w:val="00372B0E"/>
    <w:rsid w:val="00374BAA"/>
    <w:rsid w:val="00374F30"/>
    <w:rsid w:val="00375DE9"/>
    <w:rsid w:val="00377CC8"/>
    <w:rsid w:val="00380DEF"/>
    <w:rsid w:val="00381C33"/>
    <w:rsid w:val="00382998"/>
    <w:rsid w:val="00382A82"/>
    <w:rsid w:val="00383383"/>
    <w:rsid w:val="00383486"/>
    <w:rsid w:val="00383855"/>
    <w:rsid w:val="00386672"/>
    <w:rsid w:val="003878FE"/>
    <w:rsid w:val="0039192B"/>
    <w:rsid w:val="0039203E"/>
    <w:rsid w:val="0039313C"/>
    <w:rsid w:val="003939C8"/>
    <w:rsid w:val="0039631A"/>
    <w:rsid w:val="00396CBE"/>
    <w:rsid w:val="00397778"/>
    <w:rsid w:val="003A0B86"/>
    <w:rsid w:val="003A138F"/>
    <w:rsid w:val="003A1845"/>
    <w:rsid w:val="003A357E"/>
    <w:rsid w:val="003A39A9"/>
    <w:rsid w:val="003A4192"/>
    <w:rsid w:val="003A4A34"/>
    <w:rsid w:val="003A550E"/>
    <w:rsid w:val="003A6385"/>
    <w:rsid w:val="003A6669"/>
    <w:rsid w:val="003A6DF1"/>
    <w:rsid w:val="003A77E3"/>
    <w:rsid w:val="003B00C0"/>
    <w:rsid w:val="003B0BB0"/>
    <w:rsid w:val="003B11DC"/>
    <w:rsid w:val="003B26B0"/>
    <w:rsid w:val="003B39D9"/>
    <w:rsid w:val="003B4044"/>
    <w:rsid w:val="003C5515"/>
    <w:rsid w:val="003C606B"/>
    <w:rsid w:val="003C653F"/>
    <w:rsid w:val="003C7396"/>
    <w:rsid w:val="003C7B84"/>
    <w:rsid w:val="003D02DC"/>
    <w:rsid w:val="003D0CD7"/>
    <w:rsid w:val="003D0FC8"/>
    <w:rsid w:val="003D1559"/>
    <w:rsid w:val="003D1841"/>
    <w:rsid w:val="003D58B5"/>
    <w:rsid w:val="003D6B2F"/>
    <w:rsid w:val="003E0FCD"/>
    <w:rsid w:val="003E114E"/>
    <w:rsid w:val="003E12AE"/>
    <w:rsid w:val="003E1513"/>
    <w:rsid w:val="003E2B56"/>
    <w:rsid w:val="003E3082"/>
    <w:rsid w:val="003E43E3"/>
    <w:rsid w:val="003E5334"/>
    <w:rsid w:val="003E5A21"/>
    <w:rsid w:val="003E7981"/>
    <w:rsid w:val="003F0056"/>
    <w:rsid w:val="003F0587"/>
    <w:rsid w:val="003F0E15"/>
    <w:rsid w:val="003F1528"/>
    <w:rsid w:val="003F3A74"/>
    <w:rsid w:val="003F4147"/>
    <w:rsid w:val="003F5E24"/>
    <w:rsid w:val="003F5ED7"/>
    <w:rsid w:val="003F61EF"/>
    <w:rsid w:val="00401925"/>
    <w:rsid w:val="004027B3"/>
    <w:rsid w:val="0040304D"/>
    <w:rsid w:val="00404D61"/>
    <w:rsid w:val="00404E95"/>
    <w:rsid w:val="00404F43"/>
    <w:rsid w:val="0040570D"/>
    <w:rsid w:val="00407BC2"/>
    <w:rsid w:val="00407E7F"/>
    <w:rsid w:val="00407EF9"/>
    <w:rsid w:val="0041003A"/>
    <w:rsid w:val="0041268F"/>
    <w:rsid w:val="00412B50"/>
    <w:rsid w:val="00412CB1"/>
    <w:rsid w:val="004134BF"/>
    <w:rsid w:val="00414EB5"/>
    <w:rsid w:val="00415E65"/>
    <w:rsid w:val="004168A4"/>
    <w:rsid w:val="004210C7"/>
    <w:rsid w:val="0042214C"/>
    <w:rsid w:val="00423FB3"/>
    <w:rsid w:val="004255D7"/>
    <w:rsid w:val="0042593D"/>
    <w:rsid w:val="00425C9C"/>
    <w:rsid w:val="00426222"/>
    <w:rsid w:val="004262D4"/>
    <w:rsid w:val="00426872"/>
    <w:rsid w:val="00426DC8"/>
    <w:rsid w:val="0043131B"/>
    <w:rsid w:val="004347F1"/>
    <w:rsid w:val="0043532B"/>
    <w:rsid w:val="00435AD2"/>
    <w:rsid w:val="00435DFE"/>
    <w:rsid w:val="004370F4"/>
    <w:rsid w:val="00440384"/>
    <w:rsid w:val="0044039E"/>
    <w:rsid w:val="00441CF0"/>
    <w:rsid w:val="00442659"/>
    <w:rsid w:val="0044384E"/>
    <w:rsid w:val="00444711"/>
    <w:rsid w:val="004448F2"/>
    <w:rsid w:val="00445534"/>
    <w:rsid w:val="00445658"/>
    <w:rsid w:val="004461B9"/>
    <w:rsid w:val="00447E08"/>
    <w:rsid w:val="004503AB"/>
    <w:rsid w:val="00450BA3"/>
    <w:rsid w:val="00451204"/>
    <w:rsid w:val="00452A85"/>
    <w:rsid w:val="004534DD"/>
    <w:rsid w:val="00453CC2"/>
    <w:rsid w:val="004559F6"/>
    <w:rsid w:val="004564AC"/>
    <w:rsid w:val="00456895"/>
    <w:rsid w:val="00457D59"/>
    <w:rsid w:val="0046256B"/>
    <w:rsid w:val="004627B9"/>
    <w:rsid w:val="00462DEB"/>
    <w:rsid w:val="00464D5D"/>
    <w:rsid w:val="00465051"/>
    <w:rsid w:val="00465468"/>
    <w:rsid w:val="004659AA"/>
    <w:rsid w:val="00465AFA"/>
    <w:rsid w:val="00466C4E"/>
    <w:rsid w:val="00466DF3"/>
    <w:rsid w:val="00466E86"/>
    <w:rsid w:val="00470574"/>
    <w:rsid w:val="0047163A"/>
    <w:rsid w:val="00471F4F"/>
    <w:rsid w:val="004749BC"/>
    <w:rsid w:val="00474BE3"/>
    <w:rsid w:val="00474DC6"/>
    <w:rsid w:val="004754EC"/>
    <w:rsid w:val="0047550B"/>
    <w:rsid w:val="004761BA"/>
    <w:rsid w:val="0047730C"/>
    <w:rsid w:val="0047740C"/>
    <w:rsid w:val="00477E89"/>
    <w:rsid w:val="004800DB"/>
    <w:rsid w:val="00481573"/>
    <w:rsid w:val="004827F4"/>
    <w:rsid w:val="00482B7D"/>
    <w:rsid w:val="00482C50"/>
    <w:rsid w:val="0048356A"/>
    <w:rsid w:val="0048654D"/>
    <w:rsid w:val="00486B74"/>
    <w:rsid w:val="00491BFE"/>
    <w:rsid w:val="0049271F"/>
    <w:rsid w:val="004935FA"/>
    <w:rsid w:val="00494866"/>
    <w:rsid w:val="004954C6"/>
    <w:rsid w:val="0049637D"/>
    <w:rsid w:val="00496891"/>
    <w:rsid w:val="00496A04"/>
    <w:rsid w:val="004975B5"/>
    <w:rsid w:val="004A07EC"/>
    <w:rsid w:val="004A0A21"/>
    <w:rsid w:val="004A1EEB"/>
    <w:rsid w:val="004A2275"/>
    <w:rsid w:val="004A2363"/>
    <w:rsid w:val="004A2EF2"/>
    <w:rsid w:val="004A53F1"/>
    <w:rsid w:val="004A7B42"/>
    <w:rsid w:val="004B1EB3"/>
    <w:rsid w:val="004B2AE8"/>
    <w:rsid w:val="004B3B34"/>
    <w:rsid w:val="004B3E3E"/>
    <w:rsid w:val="004B41F3"/>
    <w:rsid w:val="004B54C2"/>
    <w:rsid w:val="004B775A"/>
    <w:rsid w:val="004C271E"/>
    <w:rsid w:val="004C29E8"/>
    <w:rsid w:val="004C2A64"/>
    <w:rsid w:val="004C303F"/>
    <w:rsid w:val="004C3BC1"/>
    <w:rsid w:val="004C3E11"/>
    <w:rsid w:val="004C4DD7"/>
    <w:rsid w:val="004C5347"/>
    <w:rsid w:val="004C578C"/>
    <w:rsid w:val="004C6398"/>
    <w:rsid w:val="004C71CE"/>
    <w:rsid w:val="004D021A"/>
    <w:rsid w:val="004D0D9A"/>
    <w:rsid w:val="004D29E3"/>
    <w:rsid w:val="004D2A1F"/>
    <w:rsid w:val="004D3EDA"/>
    <w:rsid w:val="004D5A9D"/>
    <w:rsid w:val="004E43AB"/>
    <w:rsid w:val="004E4D75"/>
    <w:rsid w:val="004E4F47"/>
    <w:rsid w:val="004E5462"/>
    <w:rsid w:val="004E5AE6"/>
    <w:rsid w:val="004F072C"/>
    <w:rsid w:val="004F1B32"/>
    <w:rsid w:val="004F324A"/>
    <w:rsid w:val="004F39B6"/>
    <w:rsid w:val="004F41E5"/>
    <w:rsid w:val="004F42C8"/>
    <w:rsid w:val="004F437B"/>
    <w:rsid w:val="004F67E0"/>
    <w:rsid w:val="004F6FE5"/>
    <w:rsid w:val="0050173C"/>
    <w:rsid w:val="00501CC1"/>
    <w:rsid w:val="00504A0E"/>
    <w:rsid w:val="00504DF6"/>
    <w:rsid w:val="005059A1"/>
    <w:rsid w:val="00507AC6"/>
    <w:rsid w:val="005114E2"/>
    <w:rsid w:val="00512593"/>
    <w:rsid w:val="00513E4B"/>
    <w:rsid w:val="005144DA"/>
    <w:rsid w:val="0052012C"/>
    <w:rsid w:val="00520E68"/>
    <w:rsid w:val="005210EF"/>
    <w:rsid w:val="00521AEC"/>
    <w:rsid w:val="0052204E"/>
    <w:rsid w:val="005248BD"/>
    <w:rsid w:val="00525E5B"/>
    <w:rsid w:val="00526398"/>
    <w:rsid w:val="00526CE7"/>
    <w:rsid w:val="00527AF8"/>
    <w:rsid w:val="00530D93"/>
    <w:rsid w:val="0053171E"/>
    <w:rsid w:val="00532B67"/>
    <w:rsid w:val="00532DC2"/>
    <w:rsid w:val="00533282"/>
    <w:rsid w:val="00534B40"/>
    <w:rsid w:val="005363E4"/>
    <w:rsid w:val="00540057"/>
    <w:rsid w:val="00540FD3"/>
    <w:rsid w:val="00541558"/>
    <w:rsid w:val="0054187F"/>
    <w:rsid w:val="00541D40"/>
    <w:rsid w:val="0054285E"/>
    <w:rsid w:val="005452D1"/>
    <w:rsid w:val="00546466"/>
    <w:rsid w:val="00547C16"/>
    <w:rsid w:val="005505E1"/>
    <w:rsid w:val="005507DF"/>
    <w:rsid w:val="005512FD"/>
    <w:rsid w:val="00552E88"/>
    <w:rsid w:val="00553F99"/>
    <w:rsid w:val="0055501D"/>
    <w:rsid w:val="00555768"/>
    <w:rsid w:val="00557D68"/>
    <w:rsid w:val="005608BC"/>
    <w:rsid w:val="00562F6C"/>
    <w:rsid w:val="00565994"/>
    <w:rsid w:val="00567BF6"/>
    <w:rsid w:val="0057006B"/>
    <w:rsid w:val="00570B0D"/>
    <w:rsid w:val="00571ED3"/>
    <w:rsid w:val="005732DE"/>
    <w:rsid w:val="0057479F"/>
    <w:rsid w:val="0057490B"/>
    <w:rsid w:val="00574A7C"/>
    <w:rsid w:val="005821F8"/>
    <w:rsid w:val="005825C1"/>
    <w:rsid w:val="005845E8"/>
    <w:rsid w:val="00586872"/>
    <w:rsid w:val="0059145A"/>
    <w:rsid w:val="005914A7"/>
    <w:rsid w:val="00591924"/>
    <w:rsid w:val="00591BA8"/>
    <w:rsid w:val="0059292E"/>
    <w:rsid w:val="0059487A"/>
    <w:rsid w:val="00594FC1"/>
    <w:rsid w:val="00595451"/>
    <w:rsid w:val="00596DD2"/>
    <w:rsid w:val="005A0618"/>
    <w:rsid w:val="005A154C"/>
    <w:rsid w:val="005A2FAB"/>
    <w:rsid w:val="005A514C"/>
    <w:rsid w:val="005A73DC"/>
    <w:rsid w:val="005B03B6"/>
    <w:rsid w:val="005B03C5"/>
    <w:rsid w:val="005B0BE0"/>
    <w:rsid w:val="005B0D74"/>
    <w:rsid w:val="005B129F"/>
    <w:rsid w:val="005B1AC2"/>
    <w:rsid w:val="005B43C5"/>
    <w:rsid w:val="005B6611"/>
    <w:rsid w:val="005C082C"/>
    <w:rsid w:val="005C0FC7"/>
    <w:rsid w:val="005C14B6"/>
    <w:rsid w:val="005C15DD"/>
    <w:rsid w:val="005C219A"/>
    <w:rsid w:val="005C2399"/>
    <w:rsid w:val="005C3958"/>
    <w:rsid w:val="005C4AE8"/>
    <w:rsid w:val="005C61F8"/>
    <w:rsid w:val="005C7C9D"/>
    <w:rsid w:val="005D047A"/>
    <w:rsid w:val="005D267D"/>
    <w:rsid w:val="005D371B"/>
    <w:rsid w:val="005D4A62"/>
    <w:rsid w:val="005D6618"/>
    <w:rsid w:val="005D6B6D"/>
    <w:rsid w:val="005D7282"/>
    <w:rsid w:val="005E0ACB"/>
    <w:rsid w:val="005E3E70"/>
    <w:rsid w:val="005E7134"/>
    <w:rsid w:val="005F2260"/>
    <w:rsid w:val="005F250F"/>
    <w:rsid w:val="005F2738"/>
    <w:rsid w:val="005F2A61"/>
    <w:rsid w:val="005F3006"/>
    <w:rsid w:val="005F3955"/>
    <w:rsid w:val="005F3F28"/>
    <w:rsid w:val="005F5A79"/>
    <w:rsid w:val="005F5C0E"/>
    <w:rsid w:val="005F69DE"/>
    <w:rsid w:val="005F6E50"/>
    <w:rsid w:val="005F712C"/>
    <w:rsid w:val="005F77A7"/>
    <w:rsid w:val="005F7F19"/>
    <w:rsid w:val="00600EBC"/>
    <w:rsid w:val="00602112"/>
    <w:rsid w:val="00603504"/>
    <w:rsid w:val="006035D5"/>
    <w:rsid w:val="006051FB"/>
    <w:rsid w:val="006074D9"/>
    <w:rsid w:val="006102CC"/>
    <w:rsid w:val="00610F45"/>
    <w:rsid w:val="00611F82"/>
    <w:rsid w:val="00612FA0"/>
    <w:rsid w:val="0061313F"/>
    <w:rsid w:val="0061666F"/>
    <w:rsid w:val="00617FC8"/>
    <w:rsid w:val="00621803"/>
    <w:rsid w:val="00621EA2"/>
    <w:rsid w:val="0062297D"/>
    <w:rsid w:val="006229D1"/>
    <w:rsid w:val="00625F72"/>
    <w:rsid w:val="00626504"/>
    <w:rsid w:val="0062788B"/>
    <w:rsid w:val="00627D50"/>
    <w:rsid w:val="00631196"/>
    <w:rsid w:val="00631E22"/>
    <w:rsid w:val="00631F8F"/>
    <w:rsid w:val="00633293"/>
    <w:rsid w:val="00633C9C"/>
    <w:rsid w:val="006353A5"/>
    <w:rsid w:val="00635411"/>
    <w:rsid w:val="006364A2"/>
    <w:rsid w:val="0063657A"/>
    <w:rsid w:val="006370C6"/>
    <w:rsid w:val="00637777"/>
    <w:rsid w:val="00637BD6"/>
    <w:rsid w:val="00641084"/>
    <w:rsid w:val="006434D9"/>
    <w:rsid w:val="0064665F"/>
    <w:rsid w:val="00647548"/>
    <w:rsid w:val="0065302E"/>
    <w:rsid w:val="006544E9"/>
    <w:rsid w:val="00654B9A"/>
    <w:rsid w:val="0065660F"/>
    <w:rsid w:val="0066005C"/>
    <w:rsid w:val="00660127"/>
    <w:rsid w:val="00662449"/>
    <w:rsid w:val="00663AA4"/>
    <w:rsid w:val="006641EE"/>
    <w:rsid w:val="00665404"/>
    <w:rsid w:val="00665A0C"/>
    <w:rsid w:val="00670079"/>
    <w:rsid w:val="00670AAF"/>
    <w:rsid w:val="006711AB"/>
    <w:rsid w:val="00672240"/>
    <w:rsid w:val="00672731"/>
    <w:rsid w:val="00673908"/>
    <w:rsid w:val="00674597"/>
    <w:rsid w:val="00681224"/>
    <w:rsid w:val="006823F7"/>
    <w:rsid w:val="00682529"/>
    <w:rsid w:val="0068639C"/>
    <w:rsid w:val="00686E1B"/>
    <w:rsid w:val="00690D68"/>
    <w:rsid w:val="0069141A"/>
    <w:rsid w:val="00694692"/>
    <w:rsid w:val="00694B48"/>
    <w:rsid w:val="006956DC"/>
    <w:rsid w:val="00696026"/>
    <w:rsid w:val="00696AE6"/>
    <w:rsid w:val="00697B3C"/>
    <w:rsid w:val="006A0EFE"/>
    <w:rsid w:val="006A1384"/>
    <w:rsid w:val="006A15AC"/>
    <w:rsid w:val="006A1CF1"/>
    <w:rsid w:val="006A2A12"/>
    <w:rsid w:val="006A2D0D"/>
    <w:rsid w:val="006A40E0"/>
    <w:rsid w:val="006A4C81"/>
    <w:rsid w:val="006A51A6"/>
    <w:rsid w:val="006A563C"/>
    <w:rsid w:val="006A5F5A"/>
    <w:rsid w:val="006A692F"/>
    <w:rsid w:val="006A6F12"/>
    <w:rsid w:val="006A7287"/>
    <w:rsid w:val="006B0280"/>
    <w:rsid w:val="006B08B8"/>
    <w:rsid w:val="006B163E"/>
    <w:rsid w:val="006B1CBF"/>
    <w:rsid w:val="006B2507"/>
    <w:rsid w:val="006B36B5"/>
    <w:rsid w:val="006B51A1"/>
    <w:rsid w:val="006B5F68"/>
    <w:rsid w:val="006B6663"/>
    <w:rsid w:val="006B6D46"/>
    <w:rsid w:val="006B7D28"/>
    <w:rsid w:val="006C144D"/>
    <w:rsid w:val="006C29F5"/>
    <w:rsid w:val="006C45B2"/>
    <w:rsid w:val="006C5765"/>
    <w:rsid w:val="006C5AEA"/>
    <w:rsid w:val="006D0463"/>
    <w:rsid w:val="006D331C"/>
    <w:rsid w:val="006D5535"/>
    <w:rsid w:val="006D70DB"/>
    <w:rsid w:val="006D7BA7"/>
    <w:rsid w:val="006E16AB"/>
    <w:rsid w:val="006E1871"/>
    <w:rsid w:val="006E54FF"/>
    <w:rsid w:val="006E5695"/>
    <w:rsid w:val="006F0AA1"/>
    <w:rsid w:val="006F1878"/>
    <w:rsid w:val="006F2342"/>
    <w:rsid w:val="006F25A7"/>
    <w:rsid w:val="006F26CA"/>
    <w:rsid w:val="006F2CC7"/>
    <w:rsid w:val="006F2E8C"/>
    <w:rsid w:val="006F3282"/>
    <w:rsid w:val="006F4F3C"/>
    <w:rsid w:val="006F6D80"/>
    <w:rsid w:val="0070012D"/>
    <w:rsid w:val="00701518"/>
    <w:rsid w:val="00701F8C"/>
    <w:rsid w:val="007023E1"/>
    <w:rsid w:val="00706AFF"/>
    <w:rsid w:val="0070754F"/>
    <w:rsid w:val="00707B84"/>
    <w:rsid w:val="007110B6"/>
    <w:rsid w:val="00711B52"/>
    <w:rsid w:val="00713C29"/>
    <w:rsid w:val="007145C7"/>
    <w:rsid w:val="007167CD"/>
    <w:rsid w:val="00721A4D"/>
    <w:rsid w:val="007227F8"/>
    <w:rsid w:val="00723155"/>
    <w:rsid w:val="00724DE1"/>
    <w:rsid w:val="00725FC6"/>
    <w:rsid w:val="00726EA6"/>
    <w:rsid w:val="00727834"/>
    <w:rsid w:val="007302E5"/>
    <w:rsid w:val="007318E9"/>
    <w:rsid w:val="0073302F"/>
    <w:rsid w:val="00733880"/>
    <w:rsid w:val="00734401"/>
    <w:rsid w:val="0073774B"/>
    <w:rsid w:val="007431FA"/>
    <w:rsid w:val="00745BFB"/>
    <w:rsid w:val="0074601E"/>
    <w:rsid w:val="00746289"/>
    <w:rsid w:val="007478CC"/>
    <w:rsid w:val="00752A3A"/>
    <w:rsid w:val="00753D7D"/>
    <w:rsid w:val="00754D79"/>
    <w:rsid w:val="00755154"/>
    <w:rsid w:val="007557A2"/>
    <w:rsid w:val="007569A6"/>
    <w:rsid w:val="00756CFF"/>
    <w:rsid w:val="00760437"/>
    <w:rsid w:val="0076079B"/>
    <w:rsid w:val="00760FA0"/>
    <w:rsid w:val="00761220"/>
    <w:rsid w:val="00761AE7"/>
    <w:rsid w:val="007630CE"/>
    <w:rsid w:val="00764550"/>
    <w:rsid w:val="00764BFA"/>
    <w:rsid w:val="007650E2"/>
    <w:rsid w:val="00765739"/>
    <w:rsid w:val="00765A46"/>
    <w:rsid w:val="00766B9B"/>
    <w:rsid w:val="00767BC5"/>
    <w:rsid w:val="00771E37"/>
    <w:rsid w:val="00772C58"/>
    <w:rsid w:val="00772DF9"/>
    <w:rsid w:val="0077709D"/>
    <w:rsid w:val="00777409"/>
    <w:rsid w:val="00777EEA"/>
    <w:rsid w:val="00781470"/>
    <w:rsid w:val="00781759"/>
    <w:rsid w:val="00781E9F"/>
    <w:rsid w:val="00782426"/>
    <w:rsid w:val="00782BB6"/>
    <w:rsid w:val="00783083"/>
    <w:rsid w:val="00783521"/>
    <w:rsid w:val="007854DC"/>
    <w:rsid w:val="00785899"/>
    <w:rsid w:val="00785BFD"/>
    <w:rsid w:val="007864A4"/>
    <w:rsid w:val="00786B53"/>
    <w:rsid w:val="00786EC1"/>
    <w:rsid w:val="00786F7B"/>
    <w:rsid w:val="00787043"/>
    <w:rsid w:val="0078733A"/>
    <w:rsid w:val="0078780D"/>
    <w:rsid w:val="00787A2F"/>
    <w:rsid w:val="007928C7"/>
    <w:rsid w:val="00794097"/>
    <w:rsid w:val="007950A0"/>
    <w:rsid w:val="00797CD2"/>
    <w:rsid w:val="007A2794"/>
    <w:rsid w:val="007A38FF"/>
    <w:rsid w:val="007A3F2F"/>
    <w:rsid w:val="007A55DA"/>
    <w:rsid w:val="007A5800"/>
    <w:rsid w:val="007A6555"/>
    <w:rsid w:val="007A6DC6"/>
    <w:rsid w:val="007A74C0"/>
    <w:rsid w:val="007A76BF"/>
    <w:rsid w:val="007B3279"/>
    <w:rsid w:val="007B3959"/>
    <w:rsid w:val="007B3BA7"/>
    <w:rsid w:val="007B4735"/>
    <w:rsid w:val="007B4AFE"/>
    <w:rsid w:val="007B573A"/>
    <w:rsid w:val="007B5A5B"/>
    <w:rsid w:val="007B6DAD"/>
    <w:rsid w:val="007C2AA7"/>
    <w:rsid w:val="007C422D"/>
    <w:rsid w:val="007C71CE"/>
    <w:rsid w:val="007D020D"/>
    <w:rsid w:val="007D0B25"/>
    <w:rsid w:val="007D0C45"/>
    <w:rsid w:val="007D1B4A"/>
    <w:rsid w:val="007D3D66"/>
    <w:rsid w:val="007D4266"/>
    <w:rsid w:val="007D532B"/>
    <w:rsid w:val="007D57D8"/>
    <w:rsid w:val="007D6219"/>
    <w:rsid w:val="007E00C5"/>
    <w:rsid w:val="007E12AA"/>
    <w:rsid w:val="007E309E"/>
    <w:rsid w:val="007E36BF"/>
    <w:rsid w:val="007E3730"/>
    <w:rsid w:val="007F0DD7"/>
    <w:rsid w:val="007F15E4"/>
    <w:rsid w:val="007F1B51"/>
    <w:rsid w:val="007F263D"/>
    <w:rsid w:val="007F61AA"/>
    <w:rsid w:val="007F64F3"/>
    <w:rsid w:val="00800480"/>
    <w:rsid w:val="00801BC1"/>
    <w:rsid w:val="00802347"/>
    <w:rsid w:val="0080488E"/>
    <w:rsid w:val="008049E1"/>
    <w:rsid w:val="0080659A"/>
    <w:rsid w:val="008079CE"/>
    <w:rsid w:val="00807BC7"/>
    <w:rsid w:val="00807FC0"/>
    <w:rsid w:val="00812626"/>
    <w:rsid w:val="00813957"/>
    <w:rsid w:val="0081566F"/>
    <w:rsid w:val="00815C48"/>
    <w:rsid w:val="008161E8"/>
    <w:rsid w:val="00816894"/>
    <w:rsid w:val="00816CF7"/>
    <w:rsid w:val="00816E11"/>
    <w:rsid w:val="00817F94"/>
    <w:rsid w:val="00817FA6"/>
    <w:rsid w:val="00820FCB"/>
    <w:rsid w:val="008215BC"/>
    <w:rsid w:val="00822727"/>
    <w:rsid w:val="00822D87"/>
    <w:rsid w:val="00822E17"/>
    <w:rsid w:val="008247F5"/>
    <w:rsid w:val="00824ED7"/>
    <w:rsid w:val="008266CF"/>
    <w:rsid w:val="0083037F"/>
    <w:rsid w:val="00831126"/>
    <w:rsid w:val="008315D0"/>
    <w:rsid w:val="00831F72"/>
    <w:rsid w:val="00833583"/>
    <w:rsid w:val="008335A5"/>
    <w:rsid w:val="0083407E"/>
    <w:rsid w:val="008340CE"/>
    <w:rsid w:val="008346FE"/>
    <w:rsid w:val="008349CA"/>
    <w:rsid w:val="008357B0"/>
    <w:rsid w:val="00837E31"/>
    <w:rsid w:val="008435CF"/>
    <w:rsid w:val="0084565B"/>
    <w:rsid w:val="00845CD2"/>
    <w:rsid w:val="00846CD3"/>
    <w:rsid w:val="00847885"/>
    <w:rsid w:val="00847FAE"/>
    <w:rsid w:val="00851A1A"/>
    <w:rsid w:val="00852BE5"/>
    <w:rsid w:val="00852FE4"/>
    <w:rsid w:val="00854895"/>
    <w:rsid w:val="008550FF"/>
    <w:rsid w:val="00855A8C"/>
    <w:rsid w:val="008567CD"/>
    <w:rsid w:val="008575E2"/>
    <w:rsid w:val="0085790C"/>
    <w:rsid w:val="00857CCD"/>
    <w:rsid w:val="00857F2C"/>
    <w:rsid w:val="008612C7"/>
    <w:rsid w:val="00861334"/>
    <w:rsid w:val="00863642"/>
    <w:rsid w:val="00865128"/>
    <w:rsid w:val="00865F0C"/>
    <w:rsid w:val="00866949"/>
    <w:rsid w:val="00867A96"/>
    <w:rsid w:val="00867DCE"/>
    <w:rsid w:val="00871089"/>
    <w:rsid w:val="00872681"/>
    <w:rsid w:val="0087292B"/>
    <w:rsid w:val="00873317"/>
    <w:rsid w:val="00874B6A"/>
    <w:rsid w:val="00874DB3"/>
    <w:rsid w:val="00875643"/>
    <w:rsid w:val="008756FB"/>
    <w:rsid w:val="008760AE"/>
    <w:rsid w:val="00876BAD"/>
    <w:rsid w:val="00880AA9"/>
    <w:rsid w:val="00883AB8"/>
    <w:rsid w:val="0088477B"/>
    <w:rsid w:val="008847CD"/>
    <w:rsid w:val="00885D7F"/>
    <w:rsid w:val="00885E8B"/>
    <w:rsid w:val="008862F5"/>
    <w:rsid w:val="00887F9A"/>
    <w:rsid w:val="008900FA"/>
    <w:rsid w:val="00890A17"/>
    <w:rsid w:val="00891973"/>
    <w:rsid w:val="00892F00"/>
    <w:rsid w:val="00894BB9"/>
    <w:rsid w:val="008953DA"/>
    <w:rsid w:val="00895C62"/>
    <w:rsid w:val="008A046D"/>
    <w:rsid w:val="008A0A0C"/>
    <w:rsid w:val="008A18B1"/>
    <w:rsid w:val="008A1B5B"/>
    <w:rsid w:val="008A38EA"/>
    <w:rsid w:val="008A3B32"/>
    <w:rsid w:val="008A5177"/>
    <w:rsid w:val="008A792A"/>
    <w:rsid w:val="008B0083"/>
    <w:rsid w:val="008B0662"/>
    <w:rsid w:val="008B0AF2"/>
    <w:rsid w:val="008B5065"/>
    <w:rsid w:val="008B59AD"/>
    <w:rsid w:val="008B5F85"/>
    <w:rsid w:val="008B6331"/>
    <w:rsid w:val="008B67FF"/>
    <w:rsid w:val="008C071D"/>
    <w:rsid w:val="008C285B"/>
    <w:rsid w:val="008C2B30"/>
    <w:rsid w:val="008C2BF1"/>
    <w:rsid w:val="008C388A"/>
    <w:rsid w:val="008C3BCA"/>
    <w:rsid w:val="008C4F00"/>
    <w:rsid w:val="008C61ED"/>
    <w:rsid w:val="008C7876"/>
    <w:rsid w:val="008C7E2F"/>
    <w:rsid w:val="008D0F34"/>
    <w:rsid w:val="008D1B76"/>
    <w:rsid w:val="008D2CFD"/>
    <w:rsid w:val="008D30B4"/>
    <w:rsid w:val="008D50A2"/>
    <w:rsid w:val="008D5DCE"/>
    <w:rsid w:val="008D69A0"/>
    <w:rsid w:val="008D6BD0"/>
    <w:rsid w:val="008D78DE"/>
    <w:rsid w:val="008E07EC"/>
    <w:rsid w:val="008E0D7F"/>
    <w:rsid w:val="008E150F"/>
    <w:rsid w:val="008E16C4"/>
    <w:rsid w:val="008E30E0"/>
    <w:rsid w:val="008E467E"/>
    <w:rsid w:val="008E474F"/>
    <w:rsid w:val="008E783F"/>
    <w:rsid w:val="008F1723"/>
    <w:rsid w:val="008F186A"/>
    <w:rsid w:val="008F1BE0"/>
    <w:rsid w:val="008F2EB7"/>
    <w:rsid w:val="008F6184"/>
    <w:rsid w:val="00903B16"/>
    <w:rsid w:val="00904A86"/>
    <w:rsid w:val="00911C9A"/>
    <w:rsid w:val="009122AD"/>
    <w:rsid w:val="00912382"/>
    <w:rsid w:val="00913B3C"/>
    <w:rsid w:val="00914D44"/>
    <w:rsid w:val="00917056"/>
    <w:rsid w:val="0091723C"/>
    <w:rsid w:val="00921159"/>
    <w:rsid w:val="00922450"/>
    <w:rsid w:val="00923169"/>
    <w:rsid w:val="00924C7D"/>
    <w:rsid w:val="0092701E"/>
    <w:rsid w:val="009271D2"/>
    <w:rsid w:val="00927334"/>
    <w:rsid w:val="009302AE"/>
    <w:rsid w:val="009304F0"/>
    <w:rsid w:val="009316B0"/>
    <w:rsid w:val="0093450D"/>
    <w:rsid w:val="00934705"/>
    <w:rsid w:val="00934A2A"/>
    <w:rsid w:val="0093526C"/>
    <w:rsid w:val="00935E77"/>
    <w:rsid w:val="0094021B"/>
    <w:rsid w:val="009406F9"/>
    <w:rsid w:val="0094070F"/>
    <w:rsid w:val="0094155B"/>
    <w:rsid w:val="00941F5F"/>
    <w:rsid w:val="0094219D"/>
    <w:rsid w:val="009428B6"/>
    <w:rsid w:val="009440E6"/>
    <w:rsid w:val="009448B0"/>
    <w:rsid w:val="00944A4C"/>
    <w:rsid w:val="0094669E"/>
    <w:rsid w:val="0094771C"/>
    <w:rsid w:val="009478A1"/>
    <w:rsid w:val="00950868"/>
    <w:rsid w:val="00951976"/>
    <w:rsid w:val="00952875"/>
    <w:rsid w:val="00953F0E"/>
    <w:rsid w:val="0095566F"/>
    <w:rsid w:val="00955BEE"/>
    <w:rsid w:val="0095665E"/>
    <w:rsid w:val="009574EC"/>
    <w:rsid w:val="00960E65"/>
    <w:rsid w:val="009619B6"/>
    <w:rsid w:val="009637A0"/>
    <w:rsid w:val="00963F34"/>
    <w:rsid w:val="0096512D"/>
    <w:rsid w:val="00965499"/>
    <w:rsid w:val="009671CA"/>
    <w:rsid w:val="00967D84"/>
    <w:rsid w:val="00970284"/>
    <w:rsid w:val="00971A23"/>
    <w:rsid w:val="00971ECF"/>
    <w:rsid w:val="00972055"/>
    <w:rsid w:val="00972DFA"/>
    <w:rsid w:val="009758B7"/>
    <w:rsid w:val="00975AA0"/>
    <w:rsid w:val="0097691E"/>
    <w:rsid w:val="00977D5B"/>
    <w:rsid w:val="00977DA1"/>
    <w:rsid w:val="00980BCC"/>
    <w:rsid w:val="00980D56"/>
    <w:rsid w:val="00982FDF"/>
    <w:rsid w:val="00983513"/>
    <w:rsid w:val="009837C9"/>
    <w:rsid w:val="0098681C"/>
    <w:rsid w:val="00986BAC"/>
    <w:rsid w:val="00986BB5"/>
    <w:rsid w:val="009906AB"/>
    <w:rsid w:val="00990DA2"/>
    <w:rsid w:val="00993361"/>
    <w:rsid w:val="00997040"/>
    <w:rsid w:val="009A020F"/>
    <w:rsid w:val="009A0E2D"/>
    <w:rsid w:val="009A0E5B"/>
    <w:rsid w:val="009A3470"/>
    <w:rsid w:val="009A3793"/>
    <w:rsid w:val="009A52C3"/>
    <w:rsid w:val="009A615C"/>
    <w:rsid w:val="009A6477"/>
    <w:rsid w:val="009A6530"/>
    <w:rsid w:val="009A6B57"/>
    <w:rsid w:val="009A7491"/>
    <w:rsid w:val="009A7CEA"/>
    <w:rsid w:val="009B1472"/>
    <w:rsid w:val="009B3B08"/>
    <w:rsid w:val="009B4C2A"/>
    <w:rsid w:val="009B4C94"/>
    <w:rsid w:val="009B5897"/>
    <w:rsid w:val="009B5D0D"/>
    <w:rsid w:val="009B6578"/>
    <w:rsid w:val="009B65F5"/>
    <w:rsid w:val="009C29B3"/>
    <w:rsid w:val="009C3E0B"/>
    <w:rsid w:val="009C4E87"/>
    <w:rsid w:val="009C6140"/>
    <w:rsid w:val="009C75C2"/>
    <w:rsid w:val="009D0833"/>
    <w:rsid w:val="009D0F6A"/>
    <w:rsid w:val="009D1DA5"/>
    <w:rsid w:val="009D31C5"/>
    <w:rsid w:val="009D4E80"/>
    <w:rsid w:val="009D6260"/>
    <w:rsid w:val="009D6342"/>
    <w:rsid w:val="009D6B6A"/>
    <w:rsid w:val="009D78EB"/>
    <w:rsid w:val="009D7975"/>
    <w:rsid w:val="009D7C9B"/>
    <w:rsid w:val="009D7D67"/>
    <w:rsid w:val="009D7EC2"/>
    <w:rsid w:val="009E07D2"/>
    <w:rsid w:val="009E0884"/>
    <w:rsid w:val="009E0A3A"/>
    <w:rsid w:val="009E19CD"/>
    <w:rsid w:val="009E1D21"/>
    <w:rsid w:val="009E3296"/>
    <w:rsid w:val="009E4471"/>
    <w:rsid w:val="009E5312"/>
    <w:rsid w:val="009E642A"/>
    <w:rsid w:val="009E7096"/>
    <w:rsid w:val="009F0716"/>
    <w:rsid w:val="009F0CF3"/>
    <w:rsid w:val="009F2394"/>
    <w:rsid w:val="009F2F6C"/>
    <w:rsid w:val="009F400A"/>
    <w:rsid w:val="009F420F"/>
    <w:rsid w:val="009F5626"/>
    <w:rsid w:val="009F66AF"/>
    <w:rsid w:val="009F6B06"/>
    <w:rsid w:val="009F6B2B"/>
    <w:rsid w:val="00A00AAC"/>
    <w:rsid w:val="00A00C03"/>
    <w:rsid w:val="00A01C48"/>
    <w:rsid w:val="00A042D7"/>
    <w:rsid w:val="00A0433B"/>
    <w:rsid w:val="00A06258"/>
    <w:rsid w:val="00A06552"/>
    <w:rsid w:val="00A07A5B"/>
    <w:rsid w:val="00A10782"/>
    <w:rsid w:val="00A111EE"/>
    <w:rsid w:val="00A11427"/>
    <w:rsid w:val="00A11AD2"/>
    <w:rsid w:val="00A150FF"/>
    <w:rsid w:val="00A161C2"/>
    <w:rsid w:val="00A16979"/>
    <w:rsid w:val="00A20B5D"/>
    <w:rsid w:val="00A22E5F"/>
    <w:rsid w:val="00A2398A"/>
    <w:rsid w:val="00A24DD0"/>
    <w:rsid w:val="00A32128"/>
    <w:rsid w:val="00A327D2"/>
    <w:rsid w:val="00A334B7"/>
    <w:rsid w:val="00A33AD9"/>
    <w:rsid w:val="00A341BD"/>
    <w:rsid w:val="00A346EF"/>
    <w:rsid w:val="00A35280"/>
    <w:rsid w:val="00A355F7"/>
    <w:rsid w:val="00A36821"/>
    <w:rsid w:val="00A3704D"/>
    <w:rsid w:val="00A37691"/>
    <w:rsid w:val="00A379AF"/>
    <w:rsid w:val="00A37FAD"/>
    <w:rsid w:val="00A4066A"/>
    <w:rsid w:val="00A41ADA"/>
    <w:rsid w:val="00A42AB7"/>
    <w:rsid w:val="00A4321C"/>
    <w:rsid w:val="00A43DFD"/>
    <w:rsid w:val="00A519EA"/>
    <w:rsid w:val="00A51F86"/>
    <w:rsid w:val="00A53A59"/>
    <w:rsid w:val="00A54734"/>
    <w:rsid w:val="00A5524D"/>
    <w:rsid w:val="00A56C73"/>
    <w:rsid w:val="00A612F6"/>
    <w:rsid w:val="00A64094"/>
    <w:rsid w:val="00A6533C"/>
    <w:rsid w:val="00A660BC"/>
    <w:rsid w:val="00A663B0"/>
    <w:rsid w:val="00A668D7"/>
    <w:rsid w:val="00A67EBA"/>
    <w:rsid w:val="00A700C6"/>
    <w:rsid w:val="00A713FF"/>
    <w:rsid w:val="00A71F1F"/>
    <w:rsid w:val="00A74808"/>
    <w:rsid w:val="00A76BDB"/>
    <w:rsid w:val="00A76FDA"/>
    <w:rsid w:val="00A77AF4"/>
    <w:rsid w:val="00A813E7"/>
    <w:rsid w:val="00A81972"/>
    <w:rsid w:val="00A81BA2"/>
    <w:rsid w:val="00A81EE8"/>
    <w:rsid w:val="00A85433"/>
    <w:rsid w:val="00A91979"/>
    <w:rsid w:val="00A94401"/>
    <w:rsid w:val="00A94C35"/>
    <w:rsid w:val="00A965A5"/>
    <w:rsid w:val="00AA3317"/>
    <w:rsid w:val="00AA4546"/>
    <w:rsid w:val="00AA4EF9"/>
    <w:rsid w:val="00AA5A65"/>
    <w:rsid w:val="00AB0F7B"/>
    <w:rsid w:val="00AB1A8E"/>
    <w:rsid w:val="00AB277C"/>
    <w:rsid w:val="00AB4CCD"/>
    <w:rsid w:val="00AB4D71"/>
    <w:rsid w:val="00AB5684"/>
    <w:rsid w:val="00AB59E6"/>
    <w:rsid w:val="00AC116F"/>
    <w:rsid w:val="00AC2157"/>
    <w:rsid w:val="00AC4162"/>
    <w:rsid w:val="00AC454E"/>
    <w:rsid w:val="00AC6A35"/>
    <w:rsid w:val="00AC78EF"/>
    <w:rsid w:val="00AD1446"/>
    <w:rsid w:val="00AD1F12"/>
    <w:rsid w:val="00AD22A5"/>
    <w:rsid w:val="00AD2301"/>
    <w:rsid w:val="00AD26BE"/>
    <w:rsid w:val="00AD2CED"/>
    <w:rsid w:val="00AD492E"/>
    <w:rsid w:val="00AD4D28"/>
    <w:rsid w:val="00AD7EEF"/>
    <w:rsid w:val="00AE05C5"/>
    <w:rsid w:val="00AE12F0"/>
    <w:rsid w:val="00AE4608"/>
    <w:rsid w:val="00AE6CFF"/>
    <w:rsid w:val="00AE7473"/>
    <w:rsid w:val="00AE7587"/>
    <w:rsid w:val="00AF1FB4"/>
    <w:rsid w:val="00AF4D35"/>
    <w:rsid w:val="00AF503B"/>
    <w:rsid w:val="00AF6951"/>
    <w:rsid w:val="00B00E56"/>
    <w:rsid w:val="00B00F62"/>
    <w:rsid w:val="00B02B5B"/>
    <w:rsid w:val="00B02C22"/>
    <w:rsid w:val="00B036B1"/>
    <w:rsid w:val="00B038FE"/>
    <w:rsid w:val="00B04686"/>
    <w:rsid w:val="00B05BFD"/>
    <w:rsid w:val="00B06527"/>
    <w:rsid w:val="00B06BCB"/>
    <w:rsid w:val="00B0794C"/>
    <w:rsid w:val="00B110B9"/>
    <w:rsid w:val="00B133CE"/>
    <w:rsid w:val="00B14DF0"/>
    <w:rsid w:val="00B14ED2"/>
    <w:rsid w:val="00B15FEB"/>
    <w:rsid w:val="00B16F12"/>
    <w:rsid w:val="00B17212"/>
    <w:rsid w:val="00B23047"/>
    <w:rsid w:val="00B232C4"/>
    <w:rsid w:val="00B23600"/>
    <w:rsid w:val="00B23946"/>
    <w:rsid w:val="00B24656"/>
    <w:rsid w:val="00B25098"/>
    <w:rsid w:val="00B25A19"/>
    <w:rsid w:val="00B2634D"/>
    <w:rsid w:val="00B278AF"/>
    <w:rsid w:val="00B27B7E"/>
    <w:rsid w:val="00B3021D"/>
    <w:rsid w:val="00B30568"/>
    <w:rsid w:val="00B305DF"/>
    <w:rsid w:val="00B33E8C"/>
    <w:rsid w:val="00B34AC0"/>
    <w:rsid w:val="00B35BFC"/>
    <w:rsid w:val="00B35EA0"/>
    <w:rsid w:val="00B36392"/>
    <w:rsid w:val="00B40610"/>
    <w:rsid w:val="00B4071D"/>
    <w:rsid w:val="00B41569"/>
    <w:rsid w:val="00B4398A"/>
    <w:rsid w:val="00B44863"/>
    <w:rsid w:val="00B461C3"/>
    <w:rsid w:val="00B47F92"/>
    <w:rsid w:val="00B517CE"/>
    <w:rsid w:val="00B51B37"/>
    <w:rsid w:val="00B528E8"/>
    <w:rsid w:val="00B538BC"/>
    <w:rsid w:val="00B53C3C"/>
    <w:rsid w:val="00B553CB"/>
    <w:rsid w:val="00B554B0"/>
    <w:rsid w:val="00B554F9"/>
    <w:rsid w:val="00B55D93"/>
    <w:rsid w:val="00B5685B"/>
    <w:rsid w:val="00B57E72"/>
    <w:rsid w:val="00B606EF"/>
    <w:rsid w:val="00B611A8"/>
    <w:rsid w:val="00B62343"/>
    <w:rsid w:val="00B63124"/>
    <w:rsid w:val="00B6363E"/>
    <w:rsid w:val="00B6392D"/>
    <w:rsid w:val="00B6410A"/>
    <w:rsid w:val="00B641E1"/>
    <w:rsid w:val="00B64263"/>
    <w:rsid w:val="00B648F6"/>
    <w:rsid w:val="00B6664E"/>
    <w:rsid w:val="00B72490"/>
    <w:rsid w:val="00B7301D"/>
    <w:rsid w:val="00B73028"/>
    <w:rsid w:val="00B737FA"/>
    <w:rsid w:val="00B73B16"/>
    <w:rsid w:val="00B74259"/>
    <w:rsid w:val="00B74752"/>
    <w:rsid w:val="00B77A95"/>
    <w:rsid w:val="00B81281"/>
    <w:rsid w:val="00B82B2D"/>
    <w:rsid w:val="00B82D06"/>
    <w:rsid w:val="00B84329"/>
    <w:rsid w:val="00B84B43"/>
    <w:rsid w:val="00B85218"/>
    <w:rsid w:val="00B85E16"/>
    <w:rsid w:val="00B86282"/>
    <w:rsid w:val="00B86F07"/>
    <w:rsid w:val="00B902D1"/>
    <w:rsid w:val="00B9099A"/>
    <w:rsid w:val="00B915E0"/>
    <w:rsid w:val="00B91D44"/>
    <w:rsid w:val="00B94164"/>
    <w:rsid w:val="00B9509C"/>
    <w:rsid w:val="00B95B5C"/>
    <w:rsid w:val="00B961F1"/>
    <w:rsid w:val="00B9788E"/>
    <w:rsid w:val="00BA0796"/>
    <w:rsid w:val="00BA2B1B"/>
    <w:rsid w:val="00BA306E"/>
    <w:rsid w:val="00BA372C"/>
    <w:rsid w:val="00BA4C30"/>
    <w:rsid w:val="00BA50FB"/>
    <w:rsid w:val="00BB1179"/>
    <w:rsid w:val="00BB33DC"/>
    <w:rsid w:val="00BB3BE7"/>
    <w:rsid w:val="00BB3C76"/>
    <w:rsid w:val="00BB6251"/>
    <w:rsid w:val="00BC06A1"/>
    <w:rsid w:val="00BC1A8E"/>
    <w:rsid w:val="00BC1B0C"/>
    <w:rsid w:val="00BC2E83"/>
    <w:rsid w:val="00BC32D2"/>
    <w:rsid w:val="00BC6545"/>
    <w:rsid w:val="00BC6B73"/>
    <w:rsid w:val="00BC7546"/>
    <w:rsid w:val="00BC7CB6"/>
    <w:rsid w:val="00BD0861"/>
    <w:rsid w:val="00BD2759"/>
    <w:rsid w:val="00BD2F6C"/>
    <w:rsid w:val="00BD50AF"/>
    <w:rsid w:val="00BD5EFF"/>
    <w:rsid w:val="00BD63AB"/>
    <w:rsid w:val="00BD7E1B"/>
    <w:rsid w:val="00BE32ED"/>
    <w:rsid w:val="00BE3E28"/>
    <w:rsid w:val="00BE41ED"/>
    <w:rsid w:val="00BE4846"/>
    <w:rsid w:val="00BE5891"/>
    <w:rsid w:val="00BE5A66"/>
    <w:rsid w:val="00BE5B62"/>
    <w:rsid w:val="00BE7157"/>
    <w:rsid w:val="00BF01EA"/>
    <w:rsid w:val="00BF1A33"/>
    <w:rsid w:val="00BF4DAA"/>
    <w:rsid w:val="00BF5F60"/>
    <w:rsid w:val="00BF7088"/>
    <w:rsid w:val="00C002E1"/>
    <w:rsid w:val="00C00689"/>
    <w:rsid w:val="00C01FC6"/>
    <w:rsid w:val="00C01FCA"/>
    <w:rsid w:val="00C02B06"/>
    <w:rsid w:val="00C03903"/>
    <w:rsid w:val="00C044AA"/>
    <w:rsid w:val="00C0458B"/>
    <w:rsid w:val="00C054CC"/>
    <w:rsid w:val="00C07BBF"/>
    <w:rsid w:val="00C11557"/>
    <w:rsid w:val="00C11C38"/>
    <w:rsid w:val="00C128F7"/>
    <w:rsid w:val="00C133E2"/>
    <w:rsid w:val="00C14027"/>
    <w:rsid w:val="00C14CFC"/>
    <w:rsid w:val="00C1569C"/>
    <w:rsid w:val="00C1781E"/>
    <w:rsid w:val="00C20C21"/>
    <w:rsid w:val="00C2118E"/>
    <w:rsid w:val="00C21BD6"/>
    <w:rsid w:val="00C227CC"/>
    <w:rsid w:val="00C23F94"/>
    <w:rsid w:val="00C25D91"/>
    <w:rsid w:val="00C26900"/>
    <w:rsid w:val="00C26DBD"/>
    <w:rsid w:val="00C27D3F"/>
    <w:rsid w:val="00C3064F"/>
    <w:rsid w:val="00C32854"/>
    <w:rsid w:val="00C32C58"/>
    <w:rsid w:val="00C32FC1"/>
    <w:rsid w:val="00C33847"/>
    <w:rsid w:val="00C3427B"/>
    <w:rsid w:val="00C3459B"/>
    <w:rsid w:val="00C35189"/>
    <w:rsid w:val="00C35B05"/>
    <w:rsid w:val="00C368C9"/>
    <w:rsid w:val="00C369DB"/>
    <w:rsid w:val="00C37F70"/>
    <w:rsid w:val="00C403B3"/>
    <w:rsid w:val="00C4083D"/>
    <w:rsid w:val="00C42A3E"/>
    <w:rsid w:val="00C43089"/>
    <w:rsid w:val="00C4608B"/>
    <w:rsid w:val="00C474D2"/>
    <w:rsid w:val="00C47E17"/>
    <w:rsid w:val="00C47EEC"/>
    <w:rsid w:val="00C508D1"/>
    <w:rsid w:val="00C51205"/>
    <w:rsid w:val="00C5190B"/>
    <w:rsid w:val="00C51C78"/>
    <w:rsid w:val="00C521CA"/>
    <w:rsid w:val="00C53051"/>
    <w:rsid w:val="00C53A55"/>
    <w:rsid w:val="00C54B3F"/>
    <w:rsid w:val="00C54C99"/>
    <w:rsid w:val="00C54EA7"/>
    <w:rsid w:val="00C569D8"/>
    <w:rsid w:val="00C60725"/>
    <w:rsid w:val="00C620B1"/>
    <w:rsid w:val="00C621D5"/>
    <w:rsid w:val="00C639A8"/>
    <w:rsid w:val="00C653F0"/>
    <w:rsid w:val="00C6789C"/>
    <w:rsid w:val="00C67926"/>
    <w:rsid w:val="00C67A66"/>
    <w:rsid w:val="00C70E7C"/>
    <w:rsid w:val="00C72F15"/>
    <w:rsid w:val="00C73364"/>
    <w:rsid w:val="00C74B42"/>
    <w:rsid w:val="00C75366"/>
    <w:rsid w:val="00C75833"/>
    <w:rsid w:val="00C75F0E"/>
    <w:rsid w:val="00C8037C"/>
    <w:rsid w:val="00C8118C"/>
    <w:rsid w:val="00C8230C"/>
    <w:rsid w:val="00C82947"/>
    <w:rsid w:val="00C82E85"/>
    <w:rsid w:val="00C83689"/>
    <w:rsid w:val="00C83AEE"/>
    <w:rsid w:val="00C83E45"/>
    <w:rsid w:val="00C84366"/>
    <w:rsid w:val="00C8530D"/>
    <w:rsid w:val="00C85439"/>
    <w:rsid w:val="00C85788"/>
    <w:rsid w:val="00C85CEC"/>
    <w:rsid w:val="00C9088B"/>
    <w:rsid w:val="00C91AAA"/>
    <w:rsid w:val="00C9225B"/>
    <w:rsid w:val="00C95976"/>
    <w:rsid w:val="00C97140"/>
    <w:rsid w:val="00C972A1"/>
    <w:rsid w:val="00CA0039"/>
    <w:rsid w:val="00CA0E42"/>
    <w:rsid w:val="00CA22C5"/>
    <w:rsid w:val="00CA40E1"/>
    <w:rsid w:val="00CA510E"/>
    <w:rsid w:val="00CA5277"/>
    <w:rsid w:val="00CA68F9"/>
    <w:rsid w:val="00CB099F"/>
    <w:rsid w:val="00CB2291"/>
    <w:rsid w:val="00CB2C8B"/>
    <w:rsid w:val="00CB30E7"/>
    <w:rsid w:val="00CB3193"/>
    <w:rsid w:val="00CB3194"/>
    <w:rsid w:val="00CB3E7E"/>
    <w:rsid w:val="00CB4CE7"/>
    <w:rsid w:val="00CB6402"/>
    <w:rsid w:val="00CC17DD"/>
    <w:rsid w:val="00CC45EE"/>
    <w:rsid w:val="00CC5395"/>
    <w:rsid w:val="00CC63C4"/>
    <w:rsid w:val="00CC678E"/>
    <w:rsid w:val="00CD2F43"/>
    <w:rsid w:val="00CD37B6"/>
    <w:rsid w:val="00CD5D4C"/>
    <w:rsid w:val="00CE0F4A"/>
    <w:rsid w:val="00CE2CC2"/>
    <w:rsid w:val="00CE41F4"/>
    <w:rsid w:val="00CE4319"/>
    <w:rsid w:val="00CE4346"/>
    <w:rsid w:val="00CE648E"/>
    <w:rsid w:val="00CE747E"/>
    <w:rsid w:val="00CF0B1F"/>
    <w:rsid w:val="00CF12C6"/>
    <w:rsid w:val="00CF18A5"/>
    <w:rsid w:val="00CF20AF"/>
    <w:rsid w:val="00CF2F24"/>
    <w:rsid w:val="00CF3A68"/>
    <w:rsid w:val="00CF5272"/>
    <w:rsid w:val="00D006EF"/>
    <w:rsid w:val="00D00A0F"/>
    <w:rsid w:val="00D01C5D"/>
    <w:rsid w:val="00D02980"/>
    <w:rsid w:val="00D02D24"/>
    <w:rsid w:val="00D0339A"/>
    <w:rsid w:val="00D0352F"/>
    <w:rsid w:val="00D040A3"/>
    <w:rsid w:val="00D05519"/>
    <w:rsid w:val="00D06294"/>
    <w:rsid w:val="00D0677D"/>
    <w:rsid w:val="00D07175"/>
    <w:rsid w:val="00D07744"/>
    <w:rsid w:val="00D07E93"/>
    <w:rsid w:val="00D10417"/>
    <w:rsid w:val="00D11125"/>
    <w:rsid w:val="00D11517"/>
    <w:rsid w:val="00D11620"/>
    <w:rsid w:val="00D123F7"/>
    <w:rsid w:val="00D14594"/>
    <w:rsid w:val="00D14D45"/>
    <w:rsid w:val="00D15DC3"/>
    <w:rsid w:val="00D16249"/>
    <w:rsid w:val="00D17FED"/>
    <w:rsid w:val="00D235D4"/>
    <w:rsid w:val="00D30763"/>
    <w:rsid w:val="00D332DA"/>
    <w:rsid w:val="00D346FF"/>
    <w:rsid w:val="00D35E59"/>
    <w:rsid w:val="00D361A1"/>
    <w:rsid w:val="00D36B03"/>
    <w:rsid w:val="00D36EC8"/>
    <w:rsid w:val="00D403C5"/>
    <w:rsid w:val="00D44406"/>
    <w:rsid w:val="00D459E9"/>
    <w:rsid w:val="00D469AE"/>
    <w:rsid w:val="00D46DC3"/>
    <w:rsid w:val="00D47439"/>
    <w:rsid w:val="00D4746A"/>
    <w:rsid w:val="00D47F34"/>
    <w:rsid w:val="00D502BA"/>
    <w:rsid w:val="00D50B9B"/>
    <w:rsid w:val="00D51A47"/>
    <w:rsid w:val="00D546F0"/>
    <w:rsid w:val="00D54EFB"/>
    <w:rsid w:val="00D554AE"/>
    <w:rsid w:val="00D55BFF"/>
    <w:rsid w:val="00D611C7"/>
    <w:rsid w:val="00D62261"/>
    <w:rsid w:val="00D64A8A"/>
    <w:rsid w:val="00D64EB5"/>
    <w:rsid w:val="00D6678E"/>
    <w:rsid w:val="00D67903"/>
    <w:rsid w:val="00D709F9"/>
    <w:rsid w:val="00D72483"/>
    <w:rsid w:val="00D72555"/>
    <w:rsid w:val="00D74486"/>
    <w:rsid w:val="00D75CDB"/>
    <w:rsid w:val="00D7761C"/>
    <w:rsid w:val="00D77C18"/>
    <w:rsid w:val="00D806E9"/>
    <w:rsid w:val="00D81195"/>
    <w:rsid w:val="00D815EF"/>
    <w:rsid w:val="00D83E59"/>
    <w:rsid w:val="00D86177"/>
    <w:rsid w:val="00D97D7C"/>
    <w:rsid w:val="00DA0DF6"/>
    <w:rsid w:val="00DA14AE"/>
    <w:rsid w:val="00DA19DA"/>
    <w:rsid w:val="00DA309A"/>
    <w:rsid w:val="00DA5FEA"/>
    <w:rsid w:val="00DA6622"/>
    <w:rsid w:val="00DB1128"/>
    <w:rsid w:val="00DB2C97"/>
    <w:rsid w:val="00DB5E04"/>
    <w:rsid w:val="00DB6B1D"/>
    <w:rsid w:val="00DB6BAA"/>
    <w:rsid w:val="00DC0225"/>
    <w:rsid w:val="00DC0CCF"/>
    <w:rsid w:val="00DC1794"/>
    <w:rsid w:val="00DC34C6"/>
    <w:rsid w:val="00DC3798"/>
    <w:rsid w:val="00DC3D65"/>
    <w:rsid w:val="00DC589A"/>
    <w:rsid w:val="00DC674C"/>
    <w:rsid w:val="00DC6F1A"/>
    <w:rsid w:val="00DC7088"/>
    <w:rsid w:val="00DD367E"/>
    <w:rsid w:val="00DD529E"/>
    <w:rsid w:val="00DD71BD"/>
    <w:rsid w:val="00DD7372"/>
    <w:rsid w:val="00DE2184"/>
    <w:rsid w:val="00DE22AC"/>
    <w:rsid w:val="00DE29D8"/>
    <w:rsid w:val="00DE2C7D"/>
    <w:rsid w:val="00DE3BC1"/>
    <w:rsid w:val="00DE58E0"/>
    <w:rsid w:val="00DE65DB"/>
    <w:rsid w:val="00DF0235"/>
    <w:rsid w:val="00DF2B12"/>
    <w:rsid w:val="00DF4E44"/>
    <w:rsid w:val="00DF5627"/>
    <w:rsid w:val="00DF58AD"/>
    <w:rsid w:val="00E002A6"/>
    <w:rsid w:val="00E00925"/>
    <w:rsid w:val="00E01EC2"/>
    <w:rsid w:val="00E056C5"/>
    <w:rsid w:val="00E05DEC"/>
    <w:rsid w:val="00E06340"/>
    <w:rsid w:val="00E10876"/>
    <w:rsid w:val="00E11452"/>
    <w:rsid w:val="00E137BB"/>
    <w:rsid w:val="00E14610"/>
    <w:rsid w:val="00E151B0"/>
    <w:rsid w:val="00E16EB3"/>
    <w:rsid w:val="00E206A9"/>
    <w:rsid w:val="00E20AB3"/>
    <w:rsid w:val="00E219EE"/>
    <w:rsid w:val="00E229E7"/>
    <w:rsid w:val="00E23B9F"/>
    <w:rsid w:val="00E24A33"/>
    <w:rsid w:val="00E24BA5"/>
    <w:rsid w:val="00E30994"/>
    <w:rsid w:val="00E31350"/>
    <w:rsid w:val="00E32E18"/>
    <w:rsid w:val="00E3309C"/>
    <w:rsid w:val="00E33359"/>
    <w:rsid w:val="00E34326"/>
    <w:rsid w:val="00E3486E"/>
    <w:rsid w:val="00E352D6"/>
    <w:rsid w:val="00E36C28"/>
    <w:rsid w:val="00E37B19"/>
    <w:rsid w:val="00E40386"/>
    <w:rsid w:val="00E40AB0"/>
    <w:rsid w:val="00E41272"/>
    <w:rsid w:val="00E42553"/>
    <w:rsid w:val="00E43688"/>
    <w:rsid w:val="00E4402B"/>
    <w:rsid w:val="00E44AD4"/>
    <w:rsid w:val="00E45DCD"/>
    <w:rsid w:val="00E47677"/>
    <w:rsid w:val="00E5005F"/>
    <w:rsid w:val="00E5446F"/>
    <w:rsid w:val="00E54569"/>
    <w:rsid w:val="00E54E4A"/>
    <w:rsid w:val="00E54EF6"/>
    <w:rsid w:val="00E55C0C"/>
    <w:rsid w:val="00E56423"/>
    <w:rsid w:val="00E612EE"/>
    <w:rsid w:val="00E6237F"/>
    <w:rsid w:val="00E624A8"/>
    <w:rsid w:val="00E64471"/>
    <w:rsid w:val="00E6494A"/>
    <w:rsid w:val="00E6634F"/>
    <w:rsid w:val="00E66F96"/>
    <w:rsid w:val="00E67917"/>
    <w:rsid w:val="00E6794D"/>
    <w:rsid w:val="00E679F3"/>
    <w:rsid w:val="00E706E4"/>
    <w:rsid w:val="00E70E31"/>
    <w:rsid w:val="00E710F8"/>
    <w:rsid w:val="00E72690"/>
    <w:rsid w:val="00E72D95"/>
    <w:rsid w:val="00E744C8"/>
    <w:rsid w:val="00E749C6"/>
    <w:rsid w:val="00E76601"/>
    <w:rsid w:val="00E76BB3"/>
    <w:rsid w:val="00E77E4A"/>
    <w:rsid w:val="00E77F7C"/>
    <w:rsid w:val="00E81DB7"/>
    <w:rsid w:val="00E83979"/>
    <w:rsid w:val="00E84046"/>
    <w:rsid w:val="00E854F2"/>
    <w:rsid w:val="00E87158"/>
    <w:rsid w:val="00E923B0"/>
    <w:rsid w:val="00E927C6"/>
    <w:rsid w:val="00E9309B"/>
    <w:rsid w:val="00E937DA"/>
    <w:rsid w:val="00E93A04"/>
    <w:rsid w:val="00E9488E"/>
    <w:rsid w:val="00E953A9"/>
    <w:rsid w:val="00E9588D"/>
    <w:rsid w:val="00E9648F"/>
    <w:rsid w:val="00E9777E"/>
    <w:rsid w:val="00E977A2"/>
    <w:rsid w:val="00E97AA9"/>
    <w:rsid w:val="00EA0172"/>
    <w:rsid w:val="00EA083C"/>
    <w:rsid w:val="00EA160F"/>
    <w:rsid w:val="00EA2ABC"/>
    <w:rsid w:val="00EB01D2"/>
    <w:rsid w:val="00EB0CBD"/>
    <w:rsid w:val="00EB1575"/>
    <w:rsid w:val="00EB2348"/>
    <w:rsid w:val="00EB35AA"/>
    <w:rsid w:val="00EB42F1"/>
    <w:rsid w:val="00EB4E75"/>
    <w:rsid w:val="00EB51EC"/>
    <w:rsid w:val="00EB5DE9"/>
    <w:rsid w:val="00EB7666"/>
    <w:rsid w:val="00EC020C"/>
    <w:rsid w:val="00EC0B4A"/>
    <w:rsid w:val="00EC2D8E"/>
    <w:rsid w:val="00EC306F"/>
    <w:rsid w:val="00EC3AD8"/>
    <w:rsid w:val="00EC4817"/>
    <w:rsid w:val="00EC5BE0"/>
    <w:rsid w:val="00EC7103"/>
    <w:rsid w:val="00EC770C"/>
    <w:rsid w:val="00ED0605"/>
    <w:rsid w:val="00ED0E52"/>
    <w:rsid w:val="00ED128B"/>
    <w:rsid w:val="00ED1A12"/>
    <w:rsid w:val="00ED3BFC"/>
    <w:rsid w:val="00ED3D04"/>
    <w:rsid w:val="00ED3D93"/>
    <w:rsid w:val="00ED4839"/>
    <w:rsid w:val="00ED52BA"/>
    <w:rsid w:val="00ED59AE"/>
    <w:rsid w:val="00ED5B46"/>
    <w:rsid w:val="00ED6F0C"/>
    <w:rsid w:val="00EE1C16"/>
    <w:rsid w:val="00EE240E"/>
    <w:rsid w:val="00EE2DE0"/>
    <w:rsid w:val="00EE66DB"/>
    <w:rsid w:val="00EE66DC"/>
    <w:rsid w:val="00EE6F4A"/>
    <w:rsid w:val="00EE77FA"/>
    <w:rsid w:val="00EF173E"/>
    <w:rsid w:val="00EF3CEF"/>
    <w:rsid w:val="00EF4156"/>
    <w:rsid w:val="00EF4312"/>
    <w:rsid w:val="00EF45FA"/>
    <w:rsid w:val="00EF6876"/>
    <w:rsid w:val="00EF70FA"/>
    <w:rsid w:val="00F017CA"/>
    <w:rsid w:val="00F01C3A"/>
    <w:rsid w:val="00F025AC"/>
    <w:rsid w:val="00F029FB"/>
    <w:rsid w:val="00F02AC0"/>
    <w:rsid w:val="00F030FC"/>
    <w:rsid w:val="00F04798"/>
    <w:rsid w:val="00F05283"/>
    <w:rsid w:val="00F0572B"/>
    <w:rsid w:val="00F0610F"/>
    <w:rsid w:val="00F06B14"/>
    <w:rsid w:val="00F07947"/>
    <w:rsid w:val="00F079D3"/>
    <w:rsid w:val="00F07F12"/>
    <w:rsid w:val="00F11785"/>
    <w:rsid w:val="00F11D6F"/>
    <w:rsid w:val="00F12A01"/>
    <w:rsid w:val="00F13A93"/>
    <w:rsid w:val="00F14838"/>
    <w:rsid w:val="00F14F43"/>
    <w:rsid w:val="00F1568E"/>
    <w:rsid w:val="00F16387"/>
    <w:rsid w:val="00F169C2"/>
    <w:rsid w:val="00F16BDC"/>
    <w:rsid w:val="00F16EC5"/>
    <w:rsid w:val="00F224BD"/>
    <w:rsid w:val="00F227D0"/>
    <w:rsid w:val="00F22A5F"/>
    <w:rsid w:val="00F23145"/>
    <w:rsid w:val="00F24389"/>
    <w:rsid w:val="00F249EA"/>
    <w:rsid w:val="00F2572C"/>
    <w:rsid w:val="00F259D7"/>
    <w:rsid w:val="00F25B28"/>
    <w:rsid w:val="00F25C66"/>
    <w:rsid w:val="00F3158D"/>
    <w:rsid w:val="00F31988"/>
    <w:rsid w:val="00F32FA2"/>
    <w:rsid w:val="00F344AA"/>
    <w:rsid w:val="00F35192"/>
    <w:rsid w:val="00F35486"/>
    <w:rsid w:val="00F368B9"/>
    <w:rsid w:val="00F40A48"/>
    <w:rsid w:val="00F40EB3"/>
    <w:rsid w:val="00F4254C"/>
    <w:rsid w:val="00F426E5"/>
    <w:rsid w:val="00F4285E"/>
    <w:rsid w:val="00F431CF"/>
    <w:rsid w:val="00F43B57"/>
    <w:rsid w:val="00F44279"/>
    <w:rsid w:val="00F446CF"/>
    <w:rsid w:val="00F4552B"/>
    <w:rsid w:val="00F46115"/>
    <w:rsid w:val="00F46859"/>
    <w:rsid w:val="00F47106"/>
    <w:rsid w:val="00F47203"/>
    <w:rsid w:val="00F513FC"/>
    <w:rsid w:val="00F51BDE"/>
    <w:rsid w:val="00F53B69"/>
    <w:rsid w:val="00F552DF"/>
    <w:rsid w:val="00F553BC"/>
    <w:rsid w:val="00F555D7"/>
    <w:rsid w:val="00F56804"/>
    <w:rsid w:val="00F57F33"/>
    <w:rsid w:val="00F605B6"/>
    <w:rsid w:val="00F60B03"/>
    <w:rsid w:val="00F60DFD"/>
    <w:rsid w:val="00F610D1"/>
    <w:rsid w:val="00F635DD"/>
    <w:rsid w:val="00F65479"/>
    <w:rsid w:val="00F66BC1"/>
    <w:rsid w:val="00F6743B"/>
    <w:rsid w:val="00F7243F"/>
    <w:rsid w:val="00F72E3F"/>
    <w:rsid w:val="00F72FED"/>
    <w:rsid w:val="00F73CFB"/>
    <w:rsid w:val="00F7565F"/>
    <w:rsid w:val="00F7651B"/>
    <w:rsid w:val="00F7696F"/>
    <w:rsid w:val="00F7709C"/>
    <w:rsid w:val="00F77B01"/>
    <w:rsid w:val="00F8102A"/>
    <w:rsid w:val="00F81FDA"/>
    <w:rsid w:val="00F82AA7"/>
    <w:rsid w:val="00F833E5"/>
    <w:rsid w:val="00F837A2"/>
    <w:rsid w:val="00F85DBA"/>
    <w:rsid w:val="00F86B25"/>
    <w:rsid w:val="00F87D6E"/>
    <w:rsid w:val="00F87DBE"/>
    <w:rsid w:val="00F91C97"/>
    <w:rsid w:val="00F93F11"/>
    <w:rsid w:val="00F9618D"/>
    <w:rsid w:val="00FA147B"/>
    <w:rsid w:val="00FA1D09"/>
    <w:rsid w:val="00FA4D1E"/>
    <w:rsid w:val="00FA549C"/>
    <w:rsid w:val="00FA6702"/>
    <w:rsid w:val="00FA6B5D"/>
    <w:rsid w:val="00FB0BFD"/>
    <w:rsid w:val="00FB27C7"/>
    <w:rsid w:val="00FB3EFD"/>
    <w:rsid w:val="00FB3F7F"/>
    <w:rsid w:val="00FB4371"/>
    <w:rsid w:val="00FB5BAF"/>
    <w:rsid w:val="00FB68F3"/>
    <w:rsid w:val="00FB7028"/>
    <w:rsid w:val="00FC074C"/>
    <w:rsid w:val="00FC2746"/>
    <w:rsid w:val="00FC3BA8"/>
    <w:rsid w:val="00FC5F94"/>
    <w:rsid w:val="00FD0DD1"/>
    <w:rsid w:val="00FD1A28"/>
    <w:rsid w:val="00FD4D84"/>
    <w:rsid w:val="00FD59E3"/>
    <w:rsid w:val="00FD5BBD"/>
    <w:rsid w:val="00FD68EE"/>
    <w:rsid w:val="00FD7084"/>
    <w:rsid w:val="00FD731E"/>
    <w:rsid w:val="00FE06F9"/>
    <w:rsid w:val="00FE0F79"/>
    <w:rsid w:val="00FE0F8B"/>
    <w:rsid w:val="00FE1551"/>
    <w:rsid w:val="00FE2818"/>
    <w:rsid w:val="00FE301D"/>
    <w:rsid w:val="00FE3B0B"/>
    <w:rsid w:val="00FE43DF"/>
    <w:rsid w:val="00FE455F"/>
    <w:rsid w:val="00FE5B3D"/>
    <w:rsid w:val="00FE61E6"/>
    <w:rsid w:val="00FE61F2"/>
    <w:rsid w:val="00FE6247"/>
    <w:rsid w:val="00FE7043"/>
    <w:rsid w:val="00FE7CF8"/>
    <w:rsid w:val="00FF0B9E"/>
    <w:rsid w:val="00FF0E6A"/>
    <w:rsid w:val="00FF1ABC"/>
    <w:rsid w:val="00FF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2E761FB-D9D3-4E6A-B425-70823A057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957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01B38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1B38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1B38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1B38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1B38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1B38"/>
    <w:pPr>
      <w:keepNext/>
      <w:keepLines/>
      <w:widowControl w:val="0"/>
      <w:spacing w:before="40" w:line="240" w:lineRule="auto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szCs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1B38"/>
    <w:pPr>
      <w:keepNext/>
      <w:keepLines/>
      <w:widowControl w:val="0"/>
      <w:spacing w:before="40" w:line="240" w:lineRule="auto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1B38"/>
    <w:pPr>
      <w:keepNext/>
      <w:keepLines/>
      <w:widowControl w:val="0"/>
      <w:spacing w:line="240" w:lineRule="auto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1B38"/>
    <w:pPr>
      <w:keepNext/>
      <w:keepLines/>
      <w:widowControl w:val="0"/>
      <w:spacing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1B3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1B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1B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1B3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1B3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01B3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1B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1B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1B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1B38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01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1B38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01B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1B38"/>
    <w:pPr>
      <w:widowControl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01B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1B38"/>
    <w:pPr>
      <w:widowControl w:val="0"/>
      <w:spacing w:line="240" w:lineRule="auto"/>
      <w:ind w:left="720"/>
      <w:contextualSpacing/>
      <w:jc w:val="both"/>
    </w:pPr>
    <w:rPr>
      <w:rFonts w:asciiTheme="minorHAnsi" w:hAnsiTheme="minorHAnsi" w:cstheme="minorBidi"/>
      <w:kern w:val="2"/>
      <w:sz w:val="21"/>
      <w:szCs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301B3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1B38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1"/>
      <w:szCs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01B3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01B3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13957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139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13957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139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LE YANG</dc:creator>
  <cp:keywords/>
  <dc:description/>
  <cp:lastModifiedBy>YONGLE YANG</cp:lastModifiedBy>
  <cp:revision>2</cp:revision>
  <dcterms:created xsi:type="dcterms:W3CDTF">2025-10-09T03:41:00Z</dcterms:created>
  <dcterms:modified xsi:type="dcterms:W3CDTF">2025-10-09T03:41:00Z</dcterms:modified>
</cp:coreProperties>
</file>